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BF03D" w14:textId="04547D9F" w:rsidR="0076541D" w:rsidRDefault="0076541D" w:rsidP="00FD6FC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2F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upling Day Length Data and Genomic Prediction tools for Predicting Time-Related Traits under Complex Scenarios</w:t>
      </w:r>
    </w:p>
    <w:p w14:paraId="3863E812" w14:textId="73712EAA" w:rsidR="00FD6FC5" w:rsidRPr="004C2FF9" w:rsidRDefault="00FD6FC5" w:rsidP="00FD6FC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14:paraId="406C2F6C" w14:textId="599E512F" w:rsidR="0076541D" w:rsidRPr="004C2FF9" w:rsidRDefault="0076541D" w:rsidP="00A76440">
      <w:pPr>
        <w:spacing w:line="480" w:lineRule="auto"/>
        <w:ind w:left="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Diego Jarquin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¥,*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, Hiromi Kajiya-Kanegae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, Chen Taishen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, Shiori Yabe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, Reyna Persa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¥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, Jianming Yu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, Hiroshi Nakagawa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, Masanori Yamasaki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, Hiro</w:t>
      </w:r>
      <w:r w:rsidR="005B2C31">
        <w:rPr>
          <w:rFonts w:ascii="Times New Roman" w:hAnsi="Times New Roman" w:cs="Times New Roman"/>
          <w:color w:val="000000" w:themeColor="text1"/>
          <w:sz w:val="24"/>
          <w:szCs w:val="24"/>
        </w:rPr>
        <w:t>yo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shi Iwata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,*</w:t>
      </w:r>
    </w:p>
    <w:p w14:paraId="11642538" w14:textId="77777777" w:rsidR="0076541D" w:rsidRPr="004C2FF9" w:rsidRDefault="0076541D" w:rsidP="0076541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¥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Department of Agronomy and Horticulture, University of Nebraska – Lincoln, Lincoln NE, 68583, USA.</w:t>
      </w:r>
    </w:p>
    <w:p w14:paraId="49F486CC" w14:textId="77777777" w:rsidR="0076541D" w:rsidRPr="004C2FF9" w:rsidRDefault="0076541D" w:rsidP="0076541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Graduate School of Agricultural and Life Sciences, The University of Tokyo, Bunkyo, Tokyo 113-8657, Japan.</w:t>
      </w:r>
      <w:bookmarkStart w:id="0" w:name="_GoBack"/>
      <w:bookmarkEnd w:id="0"/>
    </w:p>
    <w:p w14:paraId="44E41574" w14:textId="77777777" w:rsidR="0076541D" w:rsidRPr="004C2FF9" w:rsidRDefault="0076541D" w:rsidP="0076541D">
      <w:pPr>
        <w:spacing w:afterLines="5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Institute of Crop Sciences, National Agriculture and Food Research Organization (NARO), Tsukuba, Ibaraki 305-8518, Japan</w:t>
      </w:r>
    </w:p>
    <w:p w14:paraId="7D17D8B5" w14:textId="77777777" w:rsidR="0076541D" w:rsidRPr="004C2FF9" w:rsidRDefault="0076541D" w:rsidP="0076541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Department of Agronomy, Iowa State University, Ames, USA.</w:t>
      </w:r>
    </w:p>
    <w:p w14:paraId="16E1823B" w14:textId="77777777" w:rsidR="0076541D" w:rsidRPr="004C2FF9" w:rsidRDefault="0076541D" w:rsidP="0076541D">
      <w:pPr>
        <w:spacing w:afterLines="5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Food Resources Education and Research Center, Graduate School of Agricultural Science, Kobe University, Kasai, Hyogo 675-2103, Japan</w:t>
      </w:r>
    </w:p>
    <w:p w14:paraId="644DC941" w14:textId="77777777" w:rsidR="0076541D" w:rsidRPr="004C2FF9" w:rsidRDefault="0076541D" w:rsidP="0076541D">
      <w:pPr>
        <w:spacing w:afterLines="5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2F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C2FF9">
        <w:rPr>
          <w:rFonts w:ascii="Times New Roman" w:hAnsi="Times New Roman" w:cs="Times New Roman"/>
          <w:color w:val="000000" w:themeColor="text1"/>
          <w:sz w:val="24"/>
          <w:szCs w:val="24"/>
        </w:rPr>
        <w:t>Institute for Agro-Environmental Sciences, National Agriculture and Food Research Organization (NARO), Tsukuba Ibaraki 305-8604</w:t>
      </w:r>
    </w:p>
    <w:p w14:paraId="4CE17506" w14:textId="2662F890" w:rsidR="00FC03DE" w:rsidRDefault="00FC03DE" w:rsidP="00276505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E67B96" w14:textId="23F3D151" w:rsidR="006B5ECD" w:rsidRPr="006B5ECD" w:rsidRDefault="006B5ECD" w:rsidP="00276505">
      <w:pPr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B5E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stract</w:t>
      </w:r>
    </w:p>
    <w:p w14:paraId="5A8D0D95" w14:textId="72D1BEFE" w:rsidR="006B5ECD" w:rsidRPr="006B5ECD" w:rsidRDefault="006B5ECD" w:rsidP="00C951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is file contains the supplementary figures and tables for the main text.</w:t>
      </w:r>
    </w:p>
    <w:p w14:paraId="47E82EC6" w14:textId="313D427A" w:rsidR="00442D6F" w:rsidRDefault="0076541D" w:rsidP="00D146C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6B5E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s</w:t>
      </w:r>
    </w:p>
    <w:p w14:paraId="162C0E4D" w14:textId="77777777" w:rsidR="00D05A9D" w:rsidRPr="00D05A9D" w:rsidRDefault="00D05A9D" w:rsidP="00D146C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70710D" w14:textId="4DA83B07" w:rsidR="000721A2" w:rsidRPr="004C2FF9" w:rsidRDefault="00C472F0" w:rsidP="000721A2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72F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38C179C7" wp14:editId="4E66B015">
            <wp:extent cx="5943600" cy="2377440"/>
            <wp:effectExtent l="0" t="0" r="0" b="3810"/>
            <wp:docPr id="6" name="Picture 6" descr="C:\UNL\JP\Rice\data.preparation\output\boxplot.envs.f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NL\JP\Rice\data.preparation\output\boxplot.envs.f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DE82D" w14:textId="00109234" w:rsidR="000721A2" w:rsidRPr="004C2FF9" w:rsidRDefault="00F50A55" w:rsidP="000721A2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0A5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gure S</w:t>
      </w:r>
      <w:r w:rsidR="005E4742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0721A2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. Box</w:t>
      </w:r>
      <w:r w:rsidR="006F6B07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0721A2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ot for days to heading (DTH) for </w:t>
      </w:r>
      <w:r w:rsidR="00A816E9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="000721A2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rice</w:t>
      </w:r>
      <w:r w:rsidR="00A816E9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 set</w:t>
      </w:r>
      <w:r w:rsidR="000721A2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02904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rising </w:t>
      </w:r>
      <w:r w:rsidR="00A816E9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12 </w:t>
      </w:r>
      <w:r w:rsidR="00026B74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genotypes tested</w:t>
      </w:r>
      <w:r w:rsidR="000721A2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51 environments in Japan between 2005 and 2017. From the total of all possible genotype-environment combinations </w:t>
      </w:r>
      <w:r w:rsidR="00A816E9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112×51=5712), </w:t>
      </w:r>
      <w:r w:rsidR="000721A2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94% </w:t>
      </w:r>
      <w:r w:rsidR="00157A2B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5365) </w:t>
      </w:r>
      <w:r w:rsidR="00A816E9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se </w:t>
      </w:r>
      <w:r w:rsidR="000721A2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were observed.</w:t>
      </w:r>
      <w:r w:rsidR="00627B9D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B44C0">
        <w:rPr>
          <w:rFonts w:ascii="Times New Roman" w:hAnsi="Times New Roman" w:cs="Times New Roman"/>
          <w:color w:val="000000" w:themeColor="text1"/>
          <w:sz w:val="20"/>
          <w:szCs w:val="20"/>
        </w:rPr>
        <w:t>The e</w:t>
      </w:r>
      <w:r w:rsidR="00627B9D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nvironments were ordered based on the</w:t>
      </w:r>
      <w:r w:rsidR="001B44C0">
        <w:rPr>
          <w:rFonts w:ascii="Times New Roman" w:hAnsi="Times New Roman" w:cs="Times New Roman"/>
          <w:color w:val="000000" w:themeColor="text1"/>
          <w:sz w:val="20"/>
          <w:szCs w:val="20"/>
        </w:rPr>
        <w:t>ir</w:t>
      </w:r>
      <w:r w:rsidR="00627B9D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816E9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vironmental </w:t>
      </w:r>
      <w:r w:rsidR="00627B9D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median</w:t>
      </w:r>
      <w:r w:rsidR="00A816E9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627B9D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A98C575" w14:textId="5993F4E1" w:rsidR="00D44D77" w:rsidRPr="00CD53DB" w:rsidRDefault="00BA4C12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pict w14:anchorId="1C2651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9pt;height:259.2pt">
            <v:imagedata r:id="rId9" o:title=""/>
          </v:shape>
        </w:pict>
      </w:r>
    </w:p>
    <w:p w14:paraId="51E656A0" w14:textId="6D5A8C7F" w:rsidR="00FD1EB5" w:rsidRPr="001669B4" w:rsidRDefault="00057AD3" w:rsidP="00FD1EB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669B4">
        <w:rPr>
          <w:rFonts w:ascii="Times New Roman" w:hAnsi="Times New Roman" w:cs="Times New Roman"/>
          <w:b/>
          <w:sz w:val="20"/>
          <w:szCs w:val="20"/>
        </w:rPr>
        <w:t>2</w:t>
      </w:r>
      <w:r w:rsidR="00FD1EB5" w:rsidRPr="001669B4">
        <w:rPr>
          <w:rFonts w:ascii="Times New Roman" w:hAnsi="Times New Roman" w:cs="Times New Roman"/>
          <w:sz w:val="20"/>
          <w:szCs w:val="20"/>
        </w:rPr>
        <w:t xml:space="preserve">. </w:t>
      </w:r>
      <w:r w:rsidRPr="001669B4">
        <w:rPr>
          <w:rFonts w:ascii="Times New Roman" w:hAnsi="Times New Roman" w:cs="Times New Roman"/>
          <w:sz w:val="20"/>
          <w:szCs w:val="20"/>
        </w:rPr>
        <w:t>Figure S2</w:t>
      </w:r>
      <w:r w:rsidR="00FD1EB5" w:rsidRPr="001669B4">
        <w:rPr>
          <w:rFonts w:ascii="Times New Roman" w:hAnsi="Times New Roman" w:cs="Times New Roman"/>
          <w:sz w:val="20"/>
          <w:szCs w:val="20"/>
        </w:rPr>
        <w:t>. Graphical representation of th</w:t>
      </w:r>
      <w:r w:rsidR="00CD53DB" w:rsidRPr="001669B4">
        <w:rPr>
          <w:rFonts w:ascii="Times New Roman" w:hAnsi="Times New Roman" w:cs="Times New Roman"/>
          <w:sz w:val="20"/>
          <w:szCs w:val="20"/>
        </w:rPr>
        <w:t>e cross-validation schemes CV0 (top) and CV00 (bottom)</w:t>
      </w:r>
      <w:r w:rsidR="00946BDE" w:rsidRPr="001669B4">
        <w:rPr>
          <w:rFonts w:ascii="Times New Roman" w:hAnsi="Times New Roman" w:cs="Times New Roman"/>
          <w:sz w:val="20"/>
          <w:szCs w:val="20"/>
        </w:rPr>
        <w:t xml:space="preserve"> using five genotypes and six environments</w:t>
      </w:r>
      <w:r w:rsidR="00CD53DB" w:rsidRPr="001669B4">
        <w:rPr>
          <w:rFonts w:ascii="Times New Roman" w:hAnsi="Times New Roman" w:cs="Times New Roman"/>
          <w:sz w:val="20"/>
          <w:szCs w:val="20"/>
        </w:rPr>
        <w:t xml:space="preserve">. The CV0 scheme mimics the prediction scenario of predicting tested genotypes in unobserved environments (E4). </w:t>
      </w:r>
      <w:r w:rsidR="004B198A" w:rsidRPr="001669B4">
        <w:rPr>
          <w:rFonts w:ascii="Times New Roman" w:hAnsi="Times New Roman" w:cs="Times New Roman"/>
          <w:sz w:val="20"/>
          <w:szCs w:val="20"/>
        </w:rPr>
        <w:t>This scheme is implemented leaving one environment out at a time and using the remaining as training set.</w:t>
      </w:r>
      <w:r w:rsidR="001B44C0">
        <w:rPr>
          <w:rFonts w:ascii="Times New Roman" w:hAnsi="Times New Roman" w:cs="Times New Roman"/>
          <w:sz w:val="20"/>
          <w:szCs w:val="20"/>
        </w:rPr>
        <w:t xml:space="preserve"> </w:t>
      </w:r>
      <w:r w:rsidR="00CD53DB" w:rsidRPr="001669B4">
        <w:rPr>
          <w:rFonts w:ascii="Times New Roman" w:hAnsi="Times New Roman" w:cs="Times New Roman"/>
          <w:sz w:val="20"/>
          <w:szCs w:val="20"/>
        </w:rPr>
        <w:t xml:space="preserve">The CV00 scheme mimics the prediction scenario of predicting untested genotypes (G4) in unobserved environments (E4). </w:t>
      </w:r>
      <w:r w:rsidR="004B198A" w:rsidRPr="001669B4">
        <w:rPr>
          <w:rFonts w:ascii="Times New Roman" w:hAnsi="Times New Roman" w:cs="Times New Roman"/>
          <w:sz w:val="20"/>
          <w:szCs w:val="20"/>
        </w:rPr>
        <w:t xml:space="preserve">This scheme is implemented leaving one environment out at a time and one genotype </w:t>
      </w:r>
      <w:r w:rsidR="004660DC">
        <w:rPr>
          <w:rFonts w:ascii="Times New Roman" w:hAnsi="Times New Roman" w:cs="Times New Roman"/>
          <w:sz w:val="20"/>
          <w:szCs w:val="20"/>
        </w:rPr>
        <w:t xml:space="preserve">(across environments) </w:t>
      </w:r>
      <w:r w:rsidR="004B198A" w:rsidRPr="001669B4">
        <w:rPr>
          <w:rFonts w:ascii="Times New Roman" w:hAnsi="Times New Roman" w:cs="Times New Roman"/>
          <w:sz w:val="20"/>
          <w:szCs w:val="20"/>
        </w:rPr>
        <w:t xml:space="preserve">out at a time and using the remaining environments and genotypes as training set. </w:t>
      </w:r>
    </w:p>
    <w:p w14:paraId="49EDDB2E" w14:textId="310803F7" w:rsidR="00FD1EB5" w:rsidRDefault="00FD1EB5" w:rsidP="00276505">
      <w:pPr>
        <w:spacing w:after="0" w:line="240" w:lineRule="auto"/>
        <w:contextualSpacing/>
        <w:rPr>
          <w:rFonts w:ascii="Times New Roman" w:hAnsi="Times New Roman" w:cs="Times New Roman"/>
          <w:color w:val="4472C4" w:themeColor="accent5"/>
          <w:sz w:val="20"/>
          <w:szCs w:val="20"/>
        </w:rPr>
      </w:pPr>
    </w:p>
    <w:p w14:paraId="08966B08" w14:textId="77777777" w:rsidR="00057AD3" w:rsidRPr="004C2FF9" w:rsidRDefault="00057AD3" w:rsidP="00057AD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2FF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D6B290A" wp14:editId="33121410">
            <wp:extent cx="3666744" cy="3666744"/>
            <wp:effectExtent l="0" t="0" r="0" b="0"/>
            <wp:docPr id="4" name="Picture 4" descr="C:\UNL\JP\Rice\data.preparation - 2019\output\finals\DTH.vs.CD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NL\JP\Rice\data.preparation - 2019\output\finals\DTH.vs.CDL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744" cy="3666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4B833" w14:textId="2FDB7C4B" w:rsidR="00057AD3" w:rsidRPr="004C2FF9" w:rsidRDefault="00057AD3" w:rsidP="00057AD3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F50A5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gure S3</w:t>
      </w:r>
      <w:r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Scatter plot of days to heading (DTH) as </w:t>
      </w:r>
      <w:r w:rsidR="000719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function of the cumulative day length (CDL) from planting date until the occurrence event for a rice data set comprising 112 genotypes observed in 51 environments (in Japan between 2005 and 2017). From the total of all possible genotype-environment combinations (112×51=5712), 94% (5365) of these were observed. The black line represents the regression line between DTH and CDL (R-squared of 0.99).</w:t>
      </w:r>
    </w:p>
    <w:p w14:paraId="1B8CE882" w14:textId="77777777" w:rsidR="00057AD3" w:rsidRPr="00D44D77" w:rsidRDefault="00057AD3" w:rsidP="00276505">
      <w:pPr>
        <w:spacing w:after="0" w:line="240" w:lineRule="auto"/>
        <w:contextualSpacing/>
        <w:rPr>
          <w:rFonts w:ascii="Times New Roman" w:hAnsi="Times New Roman" w:cs="Times New Roman"/>
          <w:color w:val="4472C4" w:themeColor="accent5"/>
          <w:sz w:val="20"/>
          <w:szCs w:val="20"/>
        </w:rPr>
      </w:pPr>
    </w:p>
    <w:p w14:paraId="6079C668" w14:textId="5744F995" w:rsidR="00276505" w:rsidRDefault="00276505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279CFA" w14:textId="637850EF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C5CF1F" w14:textId="2C39D39C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77C796" w14:textId="1B917A90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17B6F0" w14:textId="256531B8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311797" w14:textId="570B8987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A7F0F5" w14:textId="7211C5DA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E02AF1" w14:textId="67FC7D2D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5B13D8" w14:textId="4B9E288E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86A60E" w14:textId="64FD50B6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0E37D2" w14:textId="6AFA5C3D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B17EC2" w14:textId="7D6F5201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A9E720" w14:textId="62076D4E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F92C17" w14:textId="5A89CDFD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B0387A" w14:textId="5A467437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E54B67" w14:textId="3E18750F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4F87DB" w14:textId="6DF7A66B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B85606" w14:textId="02C8660D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FFC222" w14:textId="638C5E2A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05634D" w14:textId="603740EE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C2E4F8" w14:textId="2A61E801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0E4A61" w14:textId="47286985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64DD45" w14:textId="51BBCD86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C878FA" w14:textId="0C15A604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8E8D11" w14:textId="77777777" w:rsidR="00672506" w:rsidRDefault="00672506" w:rsidP="00276505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7EE5FE" w14:textId="3FE3BF7C" w:rsidR="006B5ECD" w:rsidRDefault="006B5ECD" w:rsidP="00D05A9D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s</w:t>
      </w:r>
    </w:p>
    <w:p w14:paraId="1F35BF75" w14:textId="77777777" w:rsidR="00C77E9C" w:rsidRDefault="00C77E9C" w:rsidP="00D05A9D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087D2B8" w14:textId="64040972" w:rsidR="00672506" w:rsidRDefault="00C77E9C" w:rsidP="00C77E9C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F50A5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S1</w:t>
      </w:r>
      <w:r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672506" w:rsidRPr="00672506">
        <w:rPr>
          <w:rFonts w:ascii="Times New Roman" w:hAnsi="Times New Roman" w:cs="Times New Roman"/>
          <w:color w:val="000000" w:themeColor="text1"/>
          <w:sz w:val="20"/>
          <w:szCs w:val="20"/>
        </w:rPr>
        <w:t>The 112 Japanese rice cultivars used in this study with pedigree</w:t>
      </w:r>
      <w:r w:rsidR="006725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region of origin.</w:t>
      </w:r>
    </w:p>
    <w:p w14:paraId="4E60813C" w14:textId="17729B32" w:rsidR="00D05A9D" w:rsidRDefault="00D05A9D" w:rsidP="00D05A9D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2B87E05" w14:textId="3C13CBE2" w:rsidR="00C77E9C" w:rsidRDefault="00BA4C12" w:rsidP="00D05A9D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pict w14:anchorId="03C0DDD9">
          <v:shape id="_x0000_i1026" type="#_x0000_t75" style="width:284.85pt;height:581pt">
            <v:imagedata r:id="rId11" o:title=""/>
          </v:shape>
        </w:pict>
      </w:r>
    </w:p>
    <w:p w14:paraId="5E8177B0" w14:textId="34F65380" w:rsidR="00C77E9C" w:rsidRDefault="00C77E9C" w:rsidP="00D05A9D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8EE1B08" w14:textId="7F3FA220" w:rsidR="00C77E9C" w:rsidRDefault="00C77E9C" w:rsidP="00D05A9D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73BAE85" w14:textId="77777777" w:rsidR="00C77E9C" w:rsidRPr="00D05A9D" w:rsidRDefault="00C77E9C" w:rsidP="00D05A9D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54A4392" w14:textId="3945321E" w:rsidR="006B5ECD" w:rsidRPr="004C2FF9" w:rsidRDefault="00C77E9C" w:rsidP="006B5EC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="00F50A55" w:rsidRPr="00F50A5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F50A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6B5ECD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>. Rice trials for studying days to heading for 112 genotypes tested in 79 environments (site-by-year-by-planting date combinations) in multiple locations in Japan. In locations with more than 1 experiment per year</w:t>
      </w:r>
      <w:r w:rsidR="0007196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6B5ECD" w:rsidRPr="004C2F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t seeding times were tested. </w:t>
      </w:r>
    </w:p>
    <w:p w14:paraId="111A0CC9" w14:textId="6C311C7A" w:rsidR="000C6E13" w:rsidRDefault="00BA4C12" w:rsidP="006B5E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MON_1625939835"/>
      <w:bookmarkEnd w:id="1"/>
      <w:r>
        <w:rPr>
          <w:rFonts w:ascii="Times New Roman" w:hAnsi="Times New Roman" w:cs="Times New Roman"/>
          <w:color w:val="000000" w:themeColor="text1"/>
          <w:sz w:val="20"/>
          <w:szCs w:val="20"/>
        </w:rPr>
        <w:pict w14:anchorId="193E1A2D">
          <v:shape id="_x0000_i1027" type="#_x0000_t75" style="width:462.05pt;height:85.15pt">
            <v:imagedata r:id="rId12" o:title=""/>
          </v:shape>
        </w:pict>
      </w:r>
    </w:p>
    <w:p w14:paraId="331E58A7" w14:textId="6FCDC35F" w:rsidR="00D44D77" w:rsidRPr="00D44D77" w:rsidRDefault="00D44D77" w:rsidP="006B5ECD">
      <w:pPr>
        <w:rPr>
          <w:rFonts w:ascii="Times New Roman" w:hAnsi="Times New Roman" w:cs="Times New Roman"/>
          <w:b/>
          <w:color w:val="4472C4" w:themeColor="accent5"/>
          <w:sz w:val="20"/>
          <w:szCs w:val="20"/>
        </w:rPr>
      </w:pPr>
    </w:p>
    <w:sectPr w:rsidR="00D44D77" w:rsidRPr="00D44D77" w:rsidSect="00BA4C12">
      <w:headerReference w:type="default" r:id="rId13"/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2" w:author="Tejaswani M.T." w:date="2020-07-28T14:02:00Z">
        <w:sectPr w:rsidR="00D44D77" w:rsidRPr="00D44D77" w:rsidSect="00BA4C12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8DCFF" w14:textId="77777777" w:rsidR="00E36AC4" w:rsidRDefault="00E36AC4" w:rsidP="00725ED9">
      <w:pPr>
        <w:spacing w:after="0" w:line="240" w:lineRule="auto"/>
      </w:pPr>
      <w:r>
        <w:separator/>
      </w:r>
    </w:p>
  </w:endnote>
  <w:endnote w:type="continuationSeparator" w:id="0">
    <w:p w14:paraId="74045B93" w14:textId="77777777" w:rsidR="00E36AC4" w:rsidRDefault="00E36AC4" w:rsidP="00725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B6B9" w14:textId="77777777" w:rsidR="00E36AC4" w:rsidRDefault="00E36AC4" w:rsidP="00725ED9">
      <w:pPr>
        <w:spacing w:after="0" w:line="240" w:lineRule="auto"/>
      </w:pPr>
      <w:r>
        <w:separator/>
      </w:r>
    </w:p>
  </w:footnote>
  <w:footnote w:type="continuationSeparator" w:id="0">
    <w:p w14:paraId="2A216346" w14:textId="77777777" w:rsidR="00E36AC4" w:rsidRDefault="00E36AC4" w:rsidP="00725E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06763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6EE2BF" w14:textId="4E36EC72" w:rsidR="009225EB" w:rsidRDefault="001669B4">
        <w:pPr>
          <w:pStyle w:val="Header"/>
          <w:jc w:val="right"/>
        </w:pPr>
        <w:r>
          <w:rPr>
            <w:noProof/>
          </w:rPr>
          <w:t>5</w:t>
        </w:r>
      </w:p>
    </w:sdtContent>
  </w:sdt>
  <w:p w14:paraId="61D80C09" w14:textId="77777777" w:rsidR="009225EB" w:rsidRDefault="009225E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207F4A"/>
    <w:multiLevelType w:val="hybridMultilevel"/>
    <w:tmpl w:val="C90C4E1C"/>
    <w:lvl w:ilvl="0" w:tplc="D44C1DF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jaswani M.T.">
    <w15:presenceInfo w15:providerId="AD" w15:userId="S-1-5-21-1593274027-555185524-310601177-356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EA9"/>
    <w:rsid w:val="00000238"/>
    <w:rsid w:val="0000090A"/>
    <w:rsid w:val="000015CF"/>
    <w:rsid w:val="00001DE9"/>
    <w:rsid w:val="00002874"/>
    <w:rsid w:val="00007185"/>
    <w:rsid w:val="00011427"/>
    <w:rsid w:val="00011D56"/>
    <w:rsid w:val="000126D1"/>
    <w:rsid w:val="00014BBA"/>
    <w:rsid w:val="00015BA3"/>
    <w:rsid w:val="00016C8B"/>
    <w:rsid w:val="00016C9A"/>
    <w:rsid w:val="0001737C"/>
    <w:rsid w:val="000201EC"/>
    <w:rsid w:val="000202C1"/>
    <w:rsid w:val="000219B6"/>
    <w:rsid w:val="00022071"/>
    <w:rsid w:val="00023E35"/>
    <w:rsid w:val="00024B82"/>
    <w:rsid w:val="000252C4"/>
    <w:rsid w:val="00025448"/>
    <w:rsid w:val="00026B74"/>
    <w:rsid w:val="00027AD4"/>
    <w:rsid w:val="00027BFC"/>
    <w:rsid w:val="000309FD"/>
    <w:rsid w:val="00031A03"/>
    <w:rsid w:val="00034904"/>
    <w:rsid w:val="00035889"/>
    <w:rsid w:val="000366A3"/>
    <w:rsid w:val="00037502"/>
    <w:rsid w:val="00041D38"/>
    <w:rsid w:val="000426BF"/>
    <w:rsid w:val="00042A13"/>
    <w:rsid w:val="0004327C"/>
    <w:rsid w:val="0004461F"/>
    <w:rsid w:val="00044D88"/>
    <w:rsid w:val="000461B3"/>
    <w:rsid w:val="00051A2E"/>
    <w:rsid w:val="000534AC"/>
    <w:rsid w:val="0005442F"/>
    <w:rsid w:val="00054884"/>
    <w:rsid w:val="00054DEC"/>
    <w:rsid w:val="0005525B"/>
    <w:rsid w:val="0005526C"/>
    <w:rsid w:val="000561AE"/>
    <w:rsid w:val="00056CCF"/>
    <w:rsid w:val="00056F73"/>
    <w:rsid w:val="00057AD3"/>
    <w:rsid w:val="000613BB"/>
    <w:rsid w:val="00063359"/>
    <w:rsid w:val="00063478"/>
    <w:rsid w:val="00063D80"/>
    <w:rsid w:val="00064524"/>
    <w:rsid w:val="00065B0D"/>
    <w:rsid w:val="00067788"/>
    <w:rsid w:val="0007196A"/>
    <w:rsid w:val="000721A2"/>
    <w:rsid w:val="00076549"/>
    <w:rsid w:val="000770F9"/>
    <w:rsid w:val="00077E29"/>
    <w:rsid w:val="000809FA"/>
    <w:rsid w:val="00081DA0"/>
    <w:rsid w:val="00082C20"/>
    <w:rsid w:val="000835FF"/>
    <w:rsid w:val="000848A6"/>
    <w:rsid w:val="00085837"/>
    <w:rsid w:val="00087F59"/>
    <w:rsid w:val="0009291E"/>
    <w:rsid w:val="0009309F"/>
    <w:rsid w:val="00093A25"/>
    <w:rsid w:val="00094AC5"/>
    <w:rsid w:val="0009520F"/>
    <w:rsid w:val="00096191"/>
    <w:rsid w:val="00096C32"/>
    <w:rsid w:val="00096ECC"/>
    <w:rsid w:val="00097492"/>
    <w:rsid w:val="000A0A85"/>
    <w:rsid w:val="000A1BB7"/>
    <w:rsid w:val="000A35E0"/>
    <w:rsid w:val="000A5FB8"/>
    <w:rsid w:val="000A6C66"/>
    <w:rsid w:val="000B008C"/>
    <w:rsid w:val="000B044E"/>
    <w:rsid w:val="000B1CD8"/>
    <w:rsid w:val="000B1F88"/>
    <w:rsid w:val="000B218F"/>
    <w:rsid w:val="000B401D"/>
    <w:rsid w:val="000B499C"/>
    <w:rsid w:val="000B5D39"/>
    <w:rsid w:val="000B6664"/>
    <w:rsid w:val="000B75AA"/>
    <w:rsid w:val="000C0003"/>
    <w:rsid w:val="000C03B5"/>
    <w:rsid w:val="000C217A"/>
    <w:rsid w:val="000C3FA5"/>
    <w:rsid w:val="000C48C0"/>
    <w:rsid w:val="000C59EE"/>
    <w:rsid w:val="000C6E13"/>
    <w:rsid w:val="000D228B"/>
    <w:rsid w:val="000D2DEE"/>
    <w:rsid w:val="000D3616"/>
    <w:rsid w:val="000D365B"/>
    <w:rsid w:val="000D3AFE"/>
    <w:rsid w:val="000D63AB"/>
    <w:rsid w:val="000D64C5"/>
    <w:rsid w:val="000D73B8"/>
    <w:rsid w:val="000E0ED3"/>
    <w:rsid w:val="000E2935"/>
    <w:rsid w:val="000E29D2"/>
    <w:rsid w:val="000E42BC"/>
    <w:rsid w:val="000E4AF5"/>
    <w:rsid w:val="000E5A2A"/>
    <w:rsid w:val="000E6354"/>
    <w:rsid w:val="000E6DFE"/>
    <w:rsid w:val="000F2179"/>
    <w:rsid w:val="000F492A"/>
    <w:rsid w:val="000F4C2F"/>
    <w:rsid w:val="000F50EB"/>
    <w:rsid w:val="000F64B2"/>
    <w:rsid w:val="00101B8F"/>
    <w:rsid w:val="00101E7E"/>
    <w:rsid w:val="001025EF"/>
    <w:rsid w:val="00103267"/>
    <w:rsid w:val="00104443"/>
    <w:rsid w:val="00105116"/>
    <w:rsid w:val="00106778"/>
    <w:rsid w:val="00112097"/>
    <w:rsid w:val="00112F50"/>
    <w:rsid w:val="0011656A"/>
    <w:rsid w:val="00120B25"/>
    <w:rsid w:val="00122534"/>
    <w:rsid w:val="00122B52"/>
    <w:rsid w:val="0012568C"/>
    <w:rsid w:val="00126CEA"/>
    <w:rsid w:val="0012726F"/>
    <w:rsid w:val="001279CB"/>
    <w:rsid w:val="00131E0E"/>
    <w:rsid w:val="00133876"/>
    <w:rsid w:val="00135DAD"/>
    <w:rsid w:val="00136E97"/>
    <w:rsid w:val="001401B5"/>
    <w:rsid w:val="001405AA"/>
    <w:rsid w:val="00140BA3"/>
    <w:rsid w:val="00140F18"/>
    <w:rsid w:val="001427BE"/>
    <w:rsid w:val="00145683"/>
    <w:rsid w:val="00150718"/>
    <w:rsid w:val="00152135"/>
    <w:rsid w:val="00154925"/>
    <w:rsid w:val="00154F39"/>
    <w:rsid w:val="00156987"/>
    <w:rsid w:val="0015705E"/>
    <w:rsid w:val="0015741B"/>
    <w:rsid w:val="00157A2B"/>
    <w:rsid w:val="001624E1"/>
    <w:rsid w:val="00163DDC"/>
    <w:rsid w:val="00164B00"/>
    <w:rsid w:val="001654EC"/>
    <w:rsid w:val="001658DF"/>
    <w:rsid w:val="001669B4"/>
    <w:rsid w:val="001670BC"/>
    <w:rsid w:val="00167164"/>
    <w:rsid w:val="00167210"/>
    <w:rsid w:val="00167504"/>
    <w:rsid w:val="001677ED"/>
    <w:rsid w:val="0017016C"/>
    <w:rsid w:val="00171A9E"/>
    <w:rsid w:val="0017273A"/>
    <w:rsid w:val="00172E62"/>
    <w:rsid w:val="0017374B"/>
    <w:rsid w:val="00173757"/>
    <w:rsid w:val="001742EA"/>
    <w:rsid w:val="001767CF"/>
    <w:rsid w:val="00177533"/>
    <w:rsid w:val="001801D7"/>
    <w:rsid w:val="00180BE5"/>
    <w:rsid w:val="00180EE0"/>
    <w:rsid w:val="0018176F"/>
    <w:rsid w:val="00182804"/>
    <w:rsid w:val="0018294E"/>
    <w:rsid w:val="00182AC6"/>
    <w:rsid w:val="00182BA8"/>
    <w:rsid w:val="00182C90"/>
    <w:rsid w:val="001847A0"/>
    <w:rsid w:val="0018511C"/>
    <w:rsid w:val="00185619"/>
    <w:rsid w:val="00187070"/>
    <w:rsid w:val="00187178"/>
    <w:rsid w:val="0019133B"/>
    <w:rsid w:val="0019164D"/>
    <w:rsid w:val="00191876"/>
    <w:rsid w:val="00192688"/>
    <w:rsid w:val="001929F5"/>
    <w:rsid w:val="00193231"/>
    <w:rsid w:val="00195F1A"/>
    <w:rsid w:val="001A0258"/>
    <w:rsid w:val="001A269E"/>
    <w:rsid w:val="001A4D2A"/>
    <w:rsid w:val="001A7267"/>
    <w:rsid w:val="001A7CBD"/>
    <w:rsid w:val="001A7CFC"/>
    <w:rsid w:val="001B01FB"/>
    <w:rsid w:val="001B0775"/>
    <w:rsid w:val="001B189A"/>
    <w:rsid w:val="001B1FF9"/>
    <w:rsid w:val="001B26DD"/>
    <w:rsid w:val="001B2D60"/>
    <w:rsid w:val="001B312A"/>
    <w:rsid w:val="001B4324"/>
    <w:rsid w:val="001B44C0"/>
    <w:rsid w:val="001B4B89"/>
    <w:rsid w:val="001C3E18"/>
    <w:rsid w:val="001C592A"/>
    <w:rsid w:val="001C6787"/>
    <w:rsid w:val="001C6E41"/>
    <w:rsid w:val="001C7115"/>
    <w:rsid w:val="001C78F7"/>
    <w:rsid w:val="001C7A55"/>
    <w:rsid w:val="001D0DDB"/>
    <w:rsid w:val="001D1B80"/>
    <w:rsid w:val="001D2132"/>
    <w:rsid w:val="001D217A"/>
    <w:rsid w:val="001D4B48"/>
    <w:rsid w:val="001D4E05"/>
    <w:rsid w:val="001D5F90"/>
    <w:rsid w:val="001D6683"/>
    <w:rsid w:val="001E19EA"/>
    <w:rsid w:val="001E27AE"/>
    <w:rsid w:val="001E4B6B"/>
    <w:rsid w:val="001E4C68"/>
    <w:rsid w:val="001E553E"/>
    <w:rsid w:val="001E5A3D"/>
    <w:rsid w:val="001E7C1C"/>
    <w:rsid w:val="001E7F57"/>
    <w:rsid w:val="001F0681"/>
    <w:rsid w:val="001F1DD4"/>
    <w:rsid w:val="001F3CD6"/>
    <w:rsid w:val="001F418F"/>
    <w:rsid w:val="001F43F7"/>
    <w:rsid w:val="001F523F"/>
    <w:rsid w:val="001F7554"/>
    <w:rsid w:val="001F7754"/>
    <w:rsid w:val="00201192"/>
    <w:rsid w:val="00201965"/>
    <w:rsid w:val="00201C3F"/>
    <w:rsid w:val="00203768"/>
    <w:rsid w:val="00206AD4"/>
    <w:rsid w:val="00207DB2"/>
    <w:rsid w:val="00210236"/>
    <w:rsid w:val="00210671"/>
    <w:rsid w:val="00210D6E"/>
    <w:rsid w:val="0021122E"/>
    <w:rsid w:val="002119C4"/>
    <w:rsid w:val="00211B60"/>
    <w:rsid w:val="00212AB2"/>
    <w:rsid w:val="0021689E"/>
    <w:rsid w:val="00216AE4"/>
    <w:rsid w:val="00217A30"/>
    <w:rsid w:val="0022069B"/>
    <w:rsid w:val="00220B48"/>
    <w:rsid w:val="00220CCB"/>
    <w:rsid w:val="002213EF"/>
    <w:rsid w:val="00223616"/>
    <w:rsid w:val="00223767"/>
    <w:rsid w:val="002239FE"/>
    <w:rsid w:val="0022411C"/>
    <w:rsid w:val="00226C11"/>
    <w:rsid w:val="002275C8"/>
    <w:rsid w:val="0023039A"/>
    <w:rsid w:val="0023135B"/>
    <w:rsid w:val="00232422"/>
    <w:rsid w:val="00232F35"/>
    <w:rsid w:val="00233C1E"/>
    <w:rsid w:val="0023599A"/>
    <w:rsid w:val="0024039D"/>
    <w:rsid w:val="00240CAF"/>
    <w:rsid w:val="00243818"/>
    <w:rsid w:val="00244068"/>
    <w:rsid w:val="0024435D"/>
    <w:rsid w:val="002457AD"/>
    <w:rsid w:val="00246A12"/>
    <w:rsid w:val="00250593"/>
    <w:rsid w:val="00250CB2"/>
    <w:rsid w:val="002513AA"/>
    <w:rsid w:val="00251FED"/>
    <w:rsid w:val="00252916"/>
    <w:rsid w:val="00253289"/>
    <w:rsid w:val="00255425"/>
    <w:rsid w:val="00256185"/>
    <w:rsid w:val="00257C15"/>
    <w:rsid w:val="00257DF5"/>
    <w:rsid w:val="00260641"/>
    <w:rsid w:val="002606BE"/>
    <w:rsid w:val="0026142F"/>
    <w:rsid w:val="0026264D"/>
    <w:rsid w:val="00266C2F"/>
    <w:rsid w:val="0026731C"/>
    <w:rsid w:val="00267D4A"/>
    <w:rsid w:val="00271481"/>
    <w:rsid w:val="00275D12"/>
    <w:rsid w:val="00276169"/>
    <w:rsid w:val="00276505"/>
    <w:rsid w:val="0027669C"/>
    <w:rsid w:val="00277C7F"/>
    <w:rsid w:val="002808FB"/>
    <w:rsid w:val="00280AD2"/>
    <w:rsid w:val="0028152E"/>
    <w:rsid w:val="0028177D"/>
    <w:rsid w:val="00283DF8"/>
    <w:rsid w:val="00285071"/>
    <w:rsid w:val="0028549A"/>
    <w:rsid w:val="002856A6"/>
    <w:rsid w:val="00290A52"/>
    <w:rsid w:val="00290B2A"/>
    <w:rsid w:val="00290F37"/>
    <w:rsid w:val="00294E3E"/>
    <w:rsid w:val="00295F81"/>
    <w:rsid w:val="00296546"/>
    <w:rsid w:val="00296A1C"/>
    <w:rsid w:val="002970AC"/>
    <w:rsid w:val="002A0437"/>
    <w:rsid w:val="002A058D"/>
    <w:rsid w:val="002A1ADB"/>
    <w:rsid w:val="002A2F35"/>
    <w:rsid w:val="002A3091"/>
    <w:rsid w:val="002A46C1"/>
    <w:rsid w:val="002A4F41"/>
    <w:rsid w:val="002A516C"/>
    <w:rsid w:val="002A5A53"/>
    <w:rsid w:val="002A5BE5"/>
    <w:rsid w:val="002B1CA9"/>
    <w:rsid w:val="002B2718"/>
    <w:rsid w:val="002B2F77"/>
    <w:rsid w:val="002B38A5"/>
    <w:rsid w:val="002B3CDA"/>
    <w:rsid w:val="002B3D89"/>
    <w:rsid w:val="002B6417"/>
    <w:rsid w:val="002B6B89"/>
    <w:rsid w:val="002B6C9A"/>
    <w:rsid w:val="002B7C74"/>
    <w:rsid w:val="002C1818"/>
    <w:rsid w:val="002C1E94"/>
    <w:rsid w:val="002C38D0"/>
    <w:rsid w:val="002C51EB"/>
    <w:rsid w:val="002C5DC0"/>
    <w:rsid w:val="002C5EFB"/>
    <w:rsid w:val="002C6441"/>
    <w:rsid w:val="002C656F"/>
    <w:rsid w:val="002C6D9F"/>
    <w:rsid w:val="002D2036"/>
    <w:rsid w:val="002D4FCA"/>
    <w:rsid w:val="002D6874"/>
    <w:rsid w:val="002E0046"/>
    <w:rsid w:val="002E0511"/>
    <w:rsid w:val="002E1410"/>
    <w:rsid w:val="002E1696"/>
    <w:rsid w:val="002E2340"/>
    <w:rsid w:val="002E269F"/>
    <w:rsid w:val="002E4B08"/>
    <w:rsid w:val="002F0963"/>
    <w:rsid w:val="002F0DDC"/>
    <w:rsid w:val="002F3C23"/>
    <w:rsid w:val="002F4B17"/>
    <w:rsid w:val="002F5277"/>
    <w:rsid w:val="002F5AD4"/>
    <w:rsid w:val="0030170A"/>
    <w:rsid w:val="00301C5C"/>
    <w:rsid w:val="00304738"/>
    <w:rsid w:val="003055B6"/>
    <w:rsid w:val="00307BC5"/>
    <w:rsid w:val="00312B52"/>
    <w:rsid w:val="00312D74"/>
    <w:rsid w:val="00313B5B"/>
    <w:rsid w:val="00315418"/>
    <w:rsid w:val="00315544"/>
    <w:rsid w:val="003200C6"/>
    <w:rsid w:val="0032021D"/>
    <w:rsid w:val="0032022E"/>
    <w:rsid w:val="003221E1"/>
    <w:rsid w:val="003228E6"/>
    <w:rsid w:val="0032325B"/>
    <w:rsid w:val="00323265"/>
    <w:rsid w:val="003242B0"/>
    <w:rsid w:val="00324CA7"/>
    <w:rsid w:val="00325C3B"/>
    <w:rsid w:val="00327590"/>
    <w:rsid w:val="003316BE"/>
    <w:rsid w:val="00331CA5"/>
    <w:rsid w:val="00334050"/>
    <w:rsid w:val="00336AFE"/>
    <w:rsid w:val="003406BF"/>
    <w:rsid w:val="00340B6D"/>
    <w:rsid w:val="0034240A"/>
    <w:rsid w:val="00343A56"/>
    <w:rsid w:val="00343E9D"/>
    <w:rsid w:val="0034583A"/>
    <w:rsid w:val="00346313"/>
    <w:rsid w:val="003467A9"/>
    <w:rsid w:val="00347BE3"/>
    <w:rsid w:val="00347E9B"/>
    <w:rsid w:val="003507F2"/>
    <w:rsid w:val="00350EC5"/>
    <w:rsid w:val="00351763"/>
    <w:rsid w:val="00353192"/>
    <w:rsid w:val="00355A3C"/>
    <w:rsid w:val="0035699C"/>
    <w:rsid w:val="00357E74"/>
    <w:rsid w:val="00360AFB"/>
    <w:rsid w:val="003620CF"/>
    <w:rsid w:val="00362E78"/>
    <w:rsid w:val="00364773"/>
    <w:rsid w:val="003658B1"/>
    <w:rsid w:val="003704F7"/>
    <w:rsid w:val="00372C29"/>
    <w:rsid w:val="00373CD1"/>
    <w:rsid w:val="00374C53"/>
    <w:rsid w:val="00375F63"/>
    <w:rsid w:val="00376AA7"/>
    <w:rsid w:val="003778C3"/>
    <w:rsid w:val="00377D7F"/>
    <w:rsid w:val="0038196D"/>
    <w:rsid w:val="0038232C"/>
    <w:rsid w:val="00382A77"/>
    <w:rsid w:val="003860C8"/>
    <w:rsid w:val="00394D1C"/>
    <w:rsid w:val="00394ED6"/>
    <w:rsid w:val="00397966"/>
    <w:rsid w:val="003A1CBA"/>
    <w:rsid w:val="003A312A"/>
    <w:rsid w:val="003A34AD"/>
    <w:rsid w:val="003A5D67"/>
    <w:rsid w:val="003A666B"/>
    <w:rsid w:val="003A78CE"/>
    <w:rsid w:val="003B0A89"/>
    <w:rsid w:val="003B1863"/>
    <w:rsid w:val="003B2CB6"/>
    <w:rsid w:val="003B67B5"/>
    <w:rsid w:val="003B7E15"/>
    <w:rsid w:val="003C16F1"/>
    <w:rsid w:val="003C2F09"/>
    <w:rsid w:val="003C7C82"/>
    <w:rsid w:val="003D04B4"/>
    <w:rsid w:val="003D0516"/>
    <w:rsid w:val="003D091B"/>
    <w:rsid w:val="003D0E03"/>
    <w:rsid w:val="003D1A5A"/>
    <w:rsid w:val="003D2D48"/>
    <w:rsid w:val="003D3018"/>
    <w:rsid w:val="003D639A"/>
    <w:rsid w:val="003D78BB"/>
    <w:rsid w:val="003D7D7E"/>
    <w:rsid w:val="003E0D69"/>
    <w:rsid w:val="003E0E8D"/>
    <w:rsid w:val="003E1E8F"/>
    <w:rsid w:val="003E2B45"/>
    <w:rsid w:val="003E53EF"/>
    <w:rsid w:val="003E56C2"/>
    <w:rsid w:val="003E6706"/>
    <w:rsid w:val="003F05F6"/>
    <w:rsid w:val="003F2305"/>
    <w:rsid w:val="003F2898"/>
    <w:rsid w:val="003F4F1F"/>
    <w:rsid w:val="003F57DE"/>
    <w:rsid w:val="003F610E"/>
    <w:rsid w:val="003F79C1"/>
    <w:rsid w:val="003F7FC6"/>
    <w:rsid w:val="0040032E"/>
    <w:rsid w:val="004014D6"/>
    <w:rsid w:val="00403065"/>
    <w:rsid w:val="00403AA4"/>
    <w:rsid w:val="00406020"/>
    <w:rsid w:val="0040682C"/>
    <w:rsid w:val="00410E46"/>
    <w:rsid w:val="004110C5"/>
    <w:rsid w:val="00413CCF"/>
    <w:rsid w:val="00417BB2"/>
    <w:rsid w:val="00421193"/>
    <w:rsid w:val="00423164"/>
    <w:rsid w:val="00424249"/>
    <w:rsid w:val="00426DBA"/>
    <w:rsid w:val="0042790F"/>
    <w:rsid w:val="00427AC3"/>
    <w:rsid w:val="004302AD"/>
    <w:rsid w:val="00431EE4"/>
    <w:rsid w:val="004320E3"/>
    <w:rsid w:val="00432AE2"/>
    <w:rsid w:val="00433E7F"/>
    <w:rsid w:val="00434912"/>
    <w:rsid w:val="004354AF"/>
    <w:rsid w:val="00436C3D"/>
    <w:rsid w:val="00437B83"/>
    <w:rsid w:val="004402D6"/>
    <w:rsid w:val="00440B57"/>
    <w:rsid w:val="004414BF"/>
    <w:rsid w:val="00442D6F"/>
    <w:rsid w:val="00444737"/>
    <w:rsid w:val="0045047A"/>
    <w:rsid w:val="0045138E"/>
    <w:rsid w:val="00451630"/>
    <w:rsid w:val="0045280B"/>
    <w:rsid w:val="00452A20"/>
    <w:rsid w:val="0045538A"/>
    <w:rsid w:val="00457955"/>
    <w:rsid w:val="00457B44"/>
    <w:rsid w:val="004626D4"/>
    <w:rsid w:val="00463AC7"/>
    <w:rsid w:val="004660DC"/>
    <w:rsid w:val="00467E5C"/>
    <w:rsid w:val="00470DEE"/>
    <w:rsid w:val="0047125F"/>
    <w:rsid w:val="00471264"/>
    <w:rsid w:val="00471358"/>
    <w:rsid w:val="00471B6C"/>
    <w:rsid w:val="00472D4B"/>
    <w:rsid w:val="0047431A"/>
    <w:rsid w:val="00475A4E"/>
    <w:rsid w:val="00475B57"/>
    <w:rsid w:val="004763EA"/>
    <w:rsid w:val="004764CF"/>
    <w:rsid w:val="0047712B"/>
    <w:rsid w:val="004773C3"/>
    <w:rsid w:val="0047748A"/>
    <w:rsid w:val="00480EFE"/>
    <w:rsid w:val="00481B18"/>
    <w:rsid w:val="004830B8"/>
    <w:rsid w:val="00485911"/>
    <w:rsid w:val="00486880"/>
    <w:rsid w:val="00491375"/>
    <w:rsid w:val="00491FD9"/>
    <w:rsid w:val="00494E24"/>
    <w:rsid w:val="00494F65"/>
    <w:rsid w:val="0049566F"/>
    <w:rsid w:val="004976DE"/>
    <w:rsid w:val="004A0BBE"/>
    <w:rsid w:val="004A19BF"/>
    <w:rsid w:val="004A20B1"/>
    <w:rsid w:val="004A3707"/>
    <w:rsid w:val="004A4DB0"/>
    <w:rsid w:val="004A4EAF"/>
    <w:rsid w:val="004A5094"/>
    <w:rsid w:val="004A5680"/>
    <w:rsid w:val="004A5EF8"/>
    <w:rsid w:val="004A749B"/>
    <w:rsid w:val="004B0DAA"/>
    <w:rsid w:val="004B18CF"/>
    <w:rsid w:val="004B198A"/>
    <w:rsid w:val="004B2890"/>
    <w:rsid w:val="004B457E"/>
    <w:rsid w:val="004B5320"/>
    <w:rsid w:val="004B5CBE"/>
    <w:rsid w:val="004B65F5"/>
    <w:rsid w:val="004B720A"/>
    <w:rsid w:val="004B753C"/>
    <w:rsid w:val="004C0872"/>
    <w:rsid w:val="004C225A"/>
    <w:rsid w:val="004C2FF9"/>
    <w:rsid w:val="004C4389"/>
    <w:rsid w:val="004C658F"/>
    <w:rsid w:val="004C6ED3"/>
    <w:rsid w:val="004D00BB"/>
    <w:rsid w:val="004D0551"/>
    <w:rsid w:val="004D19BA"/>
    <w:rsid w:val="004D2FD4"/>
    <w:rsid w:val="004D4174"/>
    <w:rsid w:val="004D5818"/>
    <w:rsid w:val="004D6B17"/>
    <w:rsid w:val="004D75AC"/>
    <w:rsid w:val="004D7715"/>
    <w:rsid w:val="004D7919"/>
    <w:rsid w:val="004D7FBB"/>
    <w:rsid w:val="004E0A12"/>
    <w:rsid w:val="004E234F"/>
    <w:rsid w:val="004E2605"/>
    <w:rsid w:val="004E6C09"/>
    <w:rsid w:val="004F02B8"/>
    <w:rsid w:val="004F2BE7"/>
    <w:rsid w:val="004F3625"/>
    <w:rsid w:val="004F38C3"/>
    <w:rsid w:val="004F413B"/>
    <w:rsid w:val="004F496C"/>
    <w:rsid w:val="004F4AD2"/>
    <w:rsid w:val="004F673B"/>
    <w:rsid w:val="004F7606"/>
    <w:rsid w:val="00500B3A"/>
    <w:rsid w:val="005022A1"/>
    <w:rsid w:val="00503297"/>
    <w:rsid w:val="0050532F"/>
    <w:rsid w:val="005066B1"/>
    <w:rsid w:val="005068E7"/>
    <w:rsid w:val="00510182"/>
    <w:rsid w:val="0051024A"/>
    <w:rsid w:val="0051057C"/>
    <w:rsid w:val="005118D0"/>
    <w:rsid w:val="00511CAC"/>
    <w:rsid w:val="0051221C"/>
    <w:rsid w:val="00512EC3"/>
    <w:rsid w:val="00516992"/>
    <w:rsid w:val="005172FA"/>
    <w:rsid w:val="00517C93"/>
    <w:rsid w:val="00520D72"/>
    <w:rsid w:val="00521109"/>
    <w:rsid w:val="00521918"/>
    <w:rsid w:val="0052304E"/>
    <w:rsid w:val="00525067"/>
    <w:rsid w:val="00525B0E"/>
    <w:rsid w:val="00526117"/>
    <w:rsid w:val="005265FD"/>
    <w:rsid w:val="00526B96"/>
    <w:rsid w:val="0052798D"/>
    <w:rsid w:val="00527F8F"/>
    <w:rsid w:val="0053273D"/>
    <w:rsid w:val="00535103"/>
    <w:rsid w:val="00536A97"/>
    <w:rsid w:val="00536C88"/>
    <w:rsid w:val="00536E13"/>
    <w:rsid w:val="00536EED"/>
    <w:rsid w:val="005376D9"/>
    <w:rsid w:val="0054010A"/>
    <w:rsid w:val="00540A4F"/>
    <w:rsid w:val="00541BD0"/>
    <w:rsid w:val="00550AC9"/>
    <w:rsid w:val="0055137B"/>
    <w:rsid w:val="005521BA"/>
    <w:rsid w:val="00553EA9"/>
    <w:rsid w:val="00556AFC"/>
    <w:rsid w:val="005570FE"/>
    <w:rsid w:val="005573A7"/>
    <w:rsid w:val="00562C05"/>
    <w:rsid w:val="005631C9"/>
    <w:rsid w:val="005632C5"/>
    <w:rsid w:val="005634EE"/>
    <w:rsid w:val="00564072"/>
    <w:rsid w:val="005666A9"/>
    <w:rsid w:val="0057052B"/>
    <w:rsid w:val="00571AFA"/>
    <w:rsid w:val="005740BC"/>
    <w:rsid w:val="00574520"/>
    <w:rsid w:val="005761FD"/>
    <w:rsid w:val="00576B44"/>
    <w:rsid w:val="00576E9D"/>
    <w:rsid w:val="0058056E"/>
    <w:rsid w:val="00581E6C"/>
    <w:rsid w:val="0058241C"/>
    <w:rsid w:val="0058333C"/>
    <w:rsid w:val="00585B98"/>
    <w:rsid w:val="00585F40"/>
    <w:rsid w:val="00587E59"/>
    <w:rsid w:val="005929E6"/>
    <w:rsid w:val="00592A21"/>
    <w:rsid w:val="005930B7"/>
    <w:rsid w:val="005932A2"/>
    <w:rsid w:val="00596B1A"/>
    <w:rsid w:val="00597482"/>
    <w:rsid w:val="005975D9"/>
    <w:rsid w:val="00597ED5"/>
    <w:rsid w:val="005A6779"/>
    <w:rsid w:val="005B1B6B"/>
    <w:rsid w:val="005B2C31"/>
    <w:rsid w:val="005B2D80"/>
    <w:rsid w:val="005B3F5A"/>
    <w:rsid w:val="005B4E02"/>
    <w:rsid w:val="005B5ED5"/>
    <w:rsid w:val="005B7114"/>
    <w:rsid w:val="005C2BD5"/>
    <w:rsid w:val="005C411A"/>
    <w:rsid w:val="005C44E2"/>
    <w:rsid w:val="005D1CEF"/>
    <w:rsid w:val="005D27D8"/>
    <w:rsid w:val="005D3C98"/>
    <w:rsid w:val="005D42C5"/>
    <w:rsid w:val="005D42ED"/>
    <w:rsid w:val="005D4ECF"/>
    <w:rsid w:val="005D71E5"/>
    <w:rsid w:val="005D7889"/>
    <w:rsid w:val="005E0690"/>
    <w:rsid w:val="005E09D7"/>
    <w:rsid w:val="005E231C"/>
    <w:rsid w:val="005E270C"/>
    <w:rsid w:val="005E2C12"/>
    <w:rsid w:val="005E350B"/>
    <w:rsid w:val="005E3FD0"/>
    <w:rsid w:val="005E4742"/>
    <w:rsid w:val="005E505F"/>
    <w:rsid w:val="005E5681"/>
    <w:rsid w:val="005E5E56"/>
    <w:rsid w:val="005E65A2"/>
    <w:rsid w:val="005F3DE6"/>
    <w:rsid w:val="005F4AE9"/>
    <w:rsid w:val="005F6589"/>
    <w:rsid w:val="005F756F"/>
    <w:rsid w:val="006012A2"/>
    <w:rsid w:val="006017F9"/>
    <w:rsid w:val="00603474"/>
    <w:rsid w:val="00603BAC"/>
    <w:rsid w:val="00603C81"/>
    <w:rsid w:val="0060490E"/>
    <w:rsid w:val="006049F6"/>
    <w:rsid w:val="00604A20"/>
    <w:rsid w:val="00604F1C"/>
    <w:rsid w:val="006052EB"/>
    <w:rsid w:val="00605893"/>
    <w:rsid w:val="00606FBC"/>
    <w:rsid w:val="00610B56"/>
    <w:rsid w:val="006111D2"/>
    <w:rsid w:val="006145C2"/>
    <w:rsid w:val="00615155"/>
    <w:rsid w:val="00615229"/>
    <w:rsid w:val="006158ED"/>
    <w:rsid w:val="00615949"/>
    <w:rsid w:val="00615E87"/>
    <w:rsid w:val="006166CE"/>
    <w:rsid w:val="00620537"/>
    <w:rsid w:val="00622963"/>
    <w:rsid w:val="006242AE"/>
    <w:rsid w:val="00624F52"/>
    <w:rsid w:val="006259CA"/>
    <w:rsid w:val="00626163"/>
    <w:rsid w:val="0062713F"/>
    <w:rsid w:val="00627B9D"/>
    <w:rsid w:val="00630B4D"/>
    <w:rsid w:val="006311F6"/>
    <w:rsid w:val="0063120B"/>
    <w:rsid w:val="00631846"/>
    <w:rsid w:val="0063301B"/>
    <w:rsid w:val="006332C3"/>
    <w:rsid w:val="00634105"/>
    <w:rsid w:val="00634650"/>
    <w:rsid w:val="00635189"/>
    <w:rsid w:val="00636631"/>
    <w:rsid w:val="00637709"/>
    <w:rsid w:val="00643AE6"/>
    <w:rsid w:val="006447E2"/>
    <w:rsid w:val="00644D3D"/>
    <w:rsid w:val="006459A0"/>
    <w:rsid w:val="00645AB4"/>
    <w:rsid w:val="006512C1"/>
    <w:rsid w:val="00651D3D"/>
    <w:rsid w:val="00651FA9"/>
    <w:rsid w:val="00652287"/>
    <w:rsid w:val="00653513"/>
    <w:rsid w:val="006535F0"/>
    <w:rsid w:val="00653BDF"/>
    <w:rsid w:val="00655A61"/>
    <w:rsid w:val="00655D42"/>
    <w:rsid w:val="00655DAC"/>
    <w:rsid w:val="00656F97"/>
    <w:rsid w:val="00657793"/>
    <w:rsid w:val="00661095"/>
    <w:rsid w:val="00661D72"/>
    <w:rsid w:val="00662774"/>
    <w:rsid w:val="0066292F"/>
    <w:rsid w:val="00662D1D"/>
    <w:rsid w:val="0066387E"/>
    <w:rsid w:val="006642BF"/>
    <w:rsid w:val="00664C81"/>
    <w:rsid w:val="00665172"/>
    <w:rsid w:val="00666263"/>
    <w:rsid w:val="0066690F"/>
    <w:rsid w:val="0066698F"/>
    <w:rsid w:val="00667403"/>
    <w:rsid w:val="00670761"/>
    <w:rsid w:val="00670924"/>
    <w:rsid w:val="00671434"/>
    <w:rsid w:val="0067194A"/>
    <w:rsid w:val="0067219B"/>
    <w:rsid w:val="00672271"/>
    <w:rsid w:val="0067240F"/>
    <w:rsid w:val="00672506"/>
    <w:rsid w:val="00672ACD"/>
    <w:rsid w:val="006730E5"/>
    <w:rsid w:val="0067401E"/>
    <w:rsid w:val="00674C89"/>
    <w:rsid w:val="00674ED8"/>
    <w:rsid w:val="006779B1"/>
    <w:rsid w:val="00681B4F"/>
    <w:rsid w:val="006829B9"/>
    <w:rsid w:val="00683C00"/>
    <w:rsid w:val="006848B1"/>
    <w:rsid w:val="006864B4"/>
    <w:rsid w:val="00690129"/>
    <w:rsid w:val="006904B6"/>
    <w:rsid w:val="00691CDA"/>
    <w:rsid w:val="006926E9"/>
    <w:rsid w:val="00692B9A"/>
    <w:rsid w:val="006952AB"/>
    <w:rsid w:val="0069547C"/>
    <w:rsid w:val="00695B3B"/>
    <w:rsid w:val="00696931"/>
    <w:rsid w:val="006979F1"/>
    <w:rsid w:val="006A2903"/>
    <w:rsid w:val="006A2FC7"/>
    <w:rsid w:val="006A4C72"/>
    <w:rsid w:val="006A4E47"/>
    <w:rsid w:val="006A78C5"/>
    <w:rsid w:val="006B1183"/>
    <w:rsid w:val="006B3A2F"/>
    <w:rsid w:val="006B532B"/>
    <w:rsid w:val="006B5ECD"/>
    <w:rsid w:val="006B6E80"/>
    <w:rsid w:val="006B7B60"/>
    <w:rsid w:val="006B7BF2"/>
    <w:rsid w:val="006C0796"/>
    <w:rsid w:val="006C12C9"/>
    <w:rsid w:val="006C1356"/>
    <w:rsid w:val="006C1C9B"/>
    <w:rsid w:val="006C4C81"/>
    <w:rsid w:val="006C53B7"/>
    <w:rsid w:val="006C6E07"/>
    <w:rsid w:val="006C7F55"/>
    <w:rsid w:val="006D1004"/>
    <w:rsid w:val="006D354B"/>
    <w:rsid w:val="006D5BC1"/>
    <w:rsid w:val="006D7ED0"/>
    <w:rsid w:val="006E02A4"/>
    <w:rsid w:val="006E41A0"/>
    <w:rsid w:val="006E4CC9"/>
    <w:rsid w:val="006E62D7"/>
    <w:rsid w:val="006E6B53"/>
    <w:rsid w:val="006F080A"/>
    <w:rsid w:val="006F12FB"/>
    <w:rsid w:val="006F13DD"/>
    <w:rsid w:val="006F2DFF"/>
    <w:rsid w:val="006F60F6"/>
    <w:rsid w:val="006F6103"/>
    <w:rsid w:val="006F6B07"/>
    <w:rsid w:val="00700077"/>
    <w:rsid w:val="00701A10"/>
    <w:rsid w:val="00701FD6"/>
    <w:rsid w:val="007036D3"/>
    <w:rsid w:val="00707578"/>
    <w:rsid w:val="00707781"/>
    <w:rsid w:val="0071093C"/>
    <w:rsid w:val="00710EB6"/>
    <w:rsid w:val="00711221"/>
    <w:rsid w:val="00713749"/>
    <w:rsid w:val="00715E13"/>
    <w:rsid w:val="00716383"/>
    <w:rsid w:val="00717D2A"/>
    <w:rsid w:val="0072134C"/>
    <w:rsid w:val="007220E7"/>
    <w:rsid w:val="00722AEF"/>
    <w:rsid w:val="00724567"/>
    <w:rsid w:val="00724CE7"/>
    <w:rsid w:val="00724E71"/>
    <w:rsid w:val="007250B1"/>
    <w:rsid w:val="00725ED9"/>
    <w:rsid w:val="0072686E"/>
    <w:rsid w:val="00726F73"/>
    <w:rsid w:val="007278DB"/>
    <w:rsid w:val="00730FB2"/>
    <w:rsid w:val="00733737"/>
    <w:rsid w:val="00740FBA"/>
    <w:rsid w:val="007432F2"/>
    <w:rsid w:val="00743AAB"/>
    <w:rsid w:val="00745B44"/>
    <w:rsid w:val="007468BD"/>
    <w:rsid w:val="007478FE"/>
    <w:rsid w:val="007516B1"/>
    <w:rsid w:val="00752A3C"/>
    <w:rsid w:val="00752B53"/>
    <w:rsid w:val="00755423"/>
    <w:rsid w:val="00757CC3"/>
    <w:rsid w:val="00760760"/>
    <w:rsid w:val="00760C97"/>
    <w:rsid w:val="007629AF"/>
    <w:rsid w:val="0076541D"/>
    <w:rsid w:val="00767498"/>
    <w:rsid w:val="00767D82"/>
    <w:rsid w:val="00772375"/>
    <w:rsid w:val="00772970"/>
    <w:rsid w:val="00772C96"/>
    <w:rsid w:val="007731F2"/>
    <w:rsid w:val="00773D05"/>
    <w:rsid w:val="0077447D"/>
    <w:rsid w:val="007747C5"/>
    <w:rsid w:val="00774BB3"/>
    <w:rsid w:val="00776191"/>
    <w:rsid w:val="00776433"/>
    <w:rsid w:val="007767EC"/>
    <w:rsid w:val="007773D3"/>
    <w:rsid w:val="0078028B"/>
    <w:rsid w:val="0078069F"/>
    <w:rsid w:val="00780B3D"/>
    <w:rsid w:val="00782321"/>
    <w:rsid w:val="00783048"/>
    <w:rsid w:val="00783BD3"/>
    <w:rsid w:val="00784098"/>
    <w:rsid w:val="007847BC"/>
    <w:rsid w:val="007868BC"/>
    <w:rsid w:val="00787750"/>
    <w:rsid w:val="00787D42"/>
    <w:rsid w:val="00787DBC"/>
    <w:rsid w:val="007903FB"/>
    <w:rsid w:val="007912AD"/>
    <w:rsid w:val="0079255F"/>
    <w:rsid w:val="007926C1"/>
    <w:rsid w:val="00793B0E"/>
    <w:rsid w:val="00794958"/>
    <w:rsid w:val="007961A4"/>
    <w:rsid w:val="00797190"/>
    <w:rsid w:val="007A0F0B"/>
    <w:rsid w:val="007A1687"/>
    <w:rsid w:val="007A3156"/>
    <w:rsid w:val="007A33D9"/>
    <w:rsid w:val="007A3C92"/>
    <w:rsid w:val="007A4943"/>
    <w:rsid w:val="007A68FA"/>
    <w:rsid w:val="007B0F6F"/>
    <w:rsid w:val="007B19D3"/>
    <w:rsid w:val="007B2F57"/>
    <w:rsid w:val="007B3105"/>
    <w:rsid w:val="007B3BD5"/>
    <w:rsid w:val="007B4ED5"/>
    <w:rsid w:val="007C32DF"/>
    <w:rsid w:val="007C398E"/>
    <w:rsid w:val="007C4FE4"/>
    <w:rsid w:val="007C4FF1"/>
    <w:rsid w:val="007C620E"/>
    <w:rsid w:val="007C6331"/>
    <w:rsid w:val="007C6879"/>
    <w:rsid w:val="007C77A0"/>
    <w:rsid w:val="007D1272"/>
    <w:rsid w:val="007D14A7"/>
    <w:rsid w:val="007D3506"/>
    <w:rsid w:val="007D4FAB"/>
    <w:rsid w:val="007E0489"/>
    <w:rsid w:val="007E26D9"/>
    <w:rsid w:val="007E2D01"/>
    <w:rsid w:val="007E5415"/>
    <w:rsid w:val="007E69E2"/>
    <w:rsid w:val="007E7119"/>
    <w:rsid w:val="007E75BE"/>
    <w:rsid w:val="007E75F3"/>
    <w:rsid w:val="007F01C4"/>
    <w:rsid w:val="007F04DF"/>
    <w:rsid w:val="007F06AB"/>
    <w:rsid w:val="007F1740"/>
    <w:rsid w:val="007F1866"/>
    <w:rsid w:val="007F1E9D"/>
    <w:rsid w:val="007F2ED8"/>
    <w:rsid w:val="007F34A3"/>
    <w:rsid w:val="007F3A29"/>
    <w:rsid w:val="007F53F6"/>
    <w:rsid w:val="00800943"/>
    <w:rsid w:val="00801213"/>
    <w:rsid w:val="008041E6"/>
    <w:rsid w:val="00805C34"/>
    <w:rsid w:val="0080621F"/>
    <w:rsid w:val="00806658"/>
    <w:rsid w:val="008071B3"/>
    <w:rsid w:val="00807D72"/>
    <w:rsid w:val="00807EAE"/>
    <w:rsid w:val="00811B35"/>
    <w:rsid w:val="00811EAF"/>
    <w:rsid w:val="0081744A"/>
    <w:rsid w:val="00817D94"/>
    <w:rsid w:val="00821C76"/>
    <w:rsid w:val="0082210D"/>
    <w:rsid w:val="00822282"/>
    <w:rsid w:val="00822D6C"/>
    <w:rsid w:val="00825752"/>
    <w:rsid w:val="00825EBF"/>
    <w:rsid w:val="00826938"/>
    <w:rsid w:val="00830FF1"/>
    <w:rsid w:val="00834411"/>
    <w:rsid w:val="00834459"/>
    <w:rsid w:val="00835957"/>
    <w:rsid w:val="00836EE2"/>
    <w:rsid w:val="00837500"/>
    <w:rsid w:val="00837C50"/>
    <w:rsid w:val="00842B51"/>
    <w:rsid w:val="00843DE9"/>
    <w:rsid w:val="00844FCA"/>
    <w:rsid w:val="008451A3"/>
    <w:rsid w:val="00845B6E"/>
    <w:rsid w:val="00845D89"/>
    <w:rsid w:val="00847107"/>
    <w:rsid w:val="008518F6"/>
    <w:rsid w:val="00852976"/>
    <w:rsid w:val="00852B19"/>
    <w:rsid w:val="00852D31"/>
    <w:rsid w:val="00854D66"/>
    <w:rsid w:val="0085509F"/>
    <w:rsid w:val="0085546D"/>
    <w:rsid w:val="00855709"/>
    <w:rsid w:val="00857AD7"/>
    <w:rsid w:val="00857E82"/>
    <w:rsid w:val="008618C1"/>
    <w:rsid w:val="00862DCD"/>
    <w:rsid w:val="00863C7D"/>
    <w:rsid w:val="008649A7"/>
    <w:rsid w:val="00864D6A"/>
    <w:rsid w:val="00866EC2"/>
    <w:rsid w:val="00867561"/>
    <w:rsid w:val="00867A75"/>
    <w:rsid w:val="00867CF2"/>
    <w:rsid w:val="00871EA2"/>
    <w:rsid w:val="00871F8B"/>
    <w:rsid w:val="00873AAA"/>
    <w:rsid w:val="008740A3"/>
    <w:rsid w:val="008740E0"/>
    <w:rsid w:val="008748B1"/>
    <w:rsid w:val="00874BC8"/>
    <w:rsid w:val="00875E37"/>
    <w:rsid w:val="008762D7"/>
    <w:rsid w:val="00876BC7"/>
    <w:rsid w:val="00877652"/>
    <w:rsid w:val="008827C6"/>
    <w:rsid w:val="00886871"/>
    <w:rsid w:val="008872E9"/>
    <w:rsid w:val="00890DEC"/>
    <w:rsid w:val="00890E7F"/>
    <w:rsid w:val="00892015"/>
    <w:rsid w:val="00893672"/>
    <w:rsid w:val="008937D7"/>
    <w:rsid w:val="0089385C"/>
    <w:rsid w:val="00894A18"/>
    <w:rsid w:val="00894C61"/>
    <w:rsid w:val="0089525A"/>
    <w:rsid w:val="00895CAC"/>
    <w:rsid w:val="0089602D"/>
    <w:rsid w:val="00896823"/>
    <w:rsid w:val="00896E8D"/>
    <w:rsid w:val="008977E1"/>
    <w:rsid w:val="00897F77"/>
    <w:rsid w:val="008A05C9"/>
    <w:rsid w:val="008A107C"/>
    <w:rsid w:val="008A2F65"/>
    <w:rsid w:val="008A3FFB"/>
    <w:rsid w:val="008A7BBB"/>
    <w:rsid w:val="008B0933"/>
    <w:rsid w:val="008B1869"/>
    <w:rsid w:val="008B641B"/>
    <w:rsid w:val="008B68A4"/>
    <w:rsid w:val="008C0D75"/>
    <w:rsid w:val="008C1FE8"/>
    <w:rsid w:val="008C3311"/>
    <w:rsid w:val="008C4D70"/>
    <w:rsid w:val="008C59DA"/>
    <w:rsid w:val="008D2989"/>
    <w:rsid w:val="008D2A72"/>
    <w:rsid w:val="008D3FF2"/>
    <w:rsid w:val="008D4518"/>
    <w:rsid w:val="008D730F"/>
    <w:rsid w:val="008E0EF7"/>
    <w:rsid w:val="008E10A0"/>
    <w:rsid w:val="008E23B1"/>
    <w:rsid w:val="008E78B3"/>
    <w:rsid w:val="008F101B"/>
    <w:rsid w:val="008F1E36"/>
    <w:rsid w:val="008F72DB"/>
    <w:rsid w:val="00900988"/>
    <w:rsid w:val="00901889"/>
    <w:rsid w:val="00901B0B"/>
    <w:rsid w:val="00902A27"/>
    <w:rsid w:val="00911379"/>
    <w:rsid w:val="00911891"/>
    <w:rsid w:val="00911E30"/>
    <w:rsid w:val="00915B48"/>
    <w:rsid w:val="00915C20"/>
    <w:rsid w:val="00915D86"/>
    <w:rsid w:val="00915F51"/>
    <w:rsid w:val="0091605C"/>
    <w:rsid w:val="009161DF"/>
    <w:rsid w:val="0091645D"/>
    <w:rsid w:val="009168C5"/>
    <w:rsid w:val="00916F87"/>
    <w:rsid w:val="00917BBC"/>
    <w:rsid w:val="009200FD"/>
    <w:rsid w:val="00920644"/>
    <w:rsid w:val="00921080"/>
    <w:rsid w:val="009225EB"/>
    <w:rsid w:val="00923249"/>
    <w:rsid w:val="00923E14"/>
    <w:rsid w:val="00926DFE"/>
    <w:rsid w:val="00927189"/>
    <w:rsid w:val="00927820"/>
    <w:rsid w:val="00932299"/>
    <w:rsid w:val="00933018"/>
    <w:rsid w:val="009337D9"/>
    <w:rsid w:val="009348F2"/>
    <w:rsid w:val="009349B7"/>
    <w:rsid w:val="009361E6"/>
    <w:rsid w:val="00941F46"/>
    <w:rsid w:val="00946BDE"/>
    <w:rsid w:val="009503BB"/>
    <w:rsid w:val="00950903"/>
    <w:rsid w:val="00954E2A"/>
    <w:rsid w:val="0095539C"/>
    <w:rsid w:val="009562A3"/>
    <w:rsid w:val="009567CF"/>
    <w:rsid w:val="00960C37"/>
    <w:rsid w:val="0096265A"/>
    <w:rsid w:val="00963C14"/>
    <w:rsid w:val="00964CFB"/>
    <w:rsid w:val="0096542E"/>
    <w:rsid w:val="009655B2"/>
    <w:rsid w:val="009669DD"/>
    <w:rsid w:val="00966FED"/>
    <w:rsid w:val="00971B50"/>
    <w:rsid w:val="0097481E"/>
    <w:rsid w:val="0097511A"/>
    <w:rsid w:val="009769C5"/>
    <w:rsid w:val="0097723C"/>
    <w:rsid w:val="00980010"/>
    <w:rsid w:val="0098178F"/>
    <w:rsid w:val="00983597"/>
    <w:rsid w:val="009836FE"/>
    <w:rsid w:val="009845EB"/>
    <w:rsid w:val="00985768"/>
    <w:rsid w:val="0098604F"/>
    <w:rsid w:val="00987C4F"/>
    <w:rsid w:val="00987D13"/>
    <w:rsid w:val="00990958"/>
    <w:rsid w:val="00990A72"/>
    <w:rsid w:val="00990CF2"/>
    <w:rsid w:val="009930D0"/>
    <w:rsid w:val="0099391F"/>
    <w:rsid w:val="00993E3E"/>
    <w:rsid w:val="009943E1"/>
    <w:rsid w:val="0099499D"/>
    <w:rsid w:val="009965AE"/>
    <w:rsid w:val="00996A1E"/>
    <w:rsid w:val="009A0F1C"/>
    <w:rsid w:val="009A11AB"/>
    <w:rsid w:val="009A1C9A"/>
    <w:rsid w:val="009A3BF7"/>
    <w:rsid w:val="009A53FA"/>
    <w:rsid w:val="009A56C3"/>
    <w:rsid w:val="009A5BAA"/>
    <w:rsid w:val="009B09F4"/>
    <w:rsid w:val="009B1E59"/>
    <w:rsid w:val="009B219B"/>
    <w:rsid w:val="009B2988"/>
    <w:rsid w:val="009B2B4C"/>
    <w:rsid w:val="009B3FE1"/>
    <w:rsid w:val="009B49C1"/>
    <w:rsid w:val="009B5EAA"/>
    <w:rsid w:val="009B5F1F"/>
    <w:rsid w:val="009C0F33"/>
    <w:rsid w:val="009C1D24"/>
    <w:rsid w:val="009C4C1E"/>
    <w:rsid w:val="009C4D5B"/>
    <w:rsid w:val="009C6D59"/>
    <w:rsid w:val="009C711F"/>
    <w:rsid w:val="009C78D9"/>
    <w:rsid w:val="009C7B12"/>
    <w:rsid w:val="009D0DC6"/>
    <w:rsid w:val="009D1D1B"/>
    <w:rsid w:val="009D4E68"/>
    <w:rsid w:val="009D52A7"/>
    <w:rsid w:val="009D55AA"/>
    <w:rsid w:val="009D588D"/>
    <w:rsid w:val="009D6767"/>
    <w:rsid w:val="009E01D9"/>
    <w:rsid w:val="009E0CF5"/>
    <w:rsid w:val="009E0D58"/>
    <w:rsid w:val="009E143D"/>
    <w:rsid w:val="009E71E7"/>
    <w:rsid w:val="009E77C1"/>
    <w:rsid w:val="009F0C1C"/>
    <w:rsid w:val="009F2D6F"/>
    <w:rsid w:val="009F32FF"/>
    <w:rsid w:val="009F4428"/>
    <w:rsid w:val="009F5BD4"/>
    <w:rsid w:val="009F742D"/>
    <w:rsid w:val="00A01EFF"/>
    <w:rsid w:val="00A0235C"/>
    <w:rsid w:val="00A04FBB"/>
    <w:rsid w:val="00A05BEB"/>
    <w:rsid w:val="00A0779F"/>
    <w:rsid w:val="00A102CA"/>
    <w:rsid w:val="00A10905"/>
    <w:rsid w:val="00A122B2"/>
    <w:rsid w:val="00A13930"/>
    <w:rsid w:val="00A14453"/>
    <w:rsid w:val="00A14B1A"/>
    <w:rsid w:val="00A14E72"/>
    <w:rsid w:val="00A15072"/>
    <w:rsid w:val="00A1544C"/>
    <w:rsid w:val="00A159A3"/>
    <w:rsid w:val="00A1725B"/>
    <w:rsid w:val="00A20B98"/>
    <w:rsid w:val="00A21D1A"/>
    <w:rsid w:val="00A252D2"/>
    <w:rsid w:val="00A25F2E"/>
    <w:rsid w:val="00A26ED5"/>
    <w:rsid w:val="00A30A0D"/>
    <w:rsid w:val="00A31AB7"/>
    <w:rsid w:val="00A31CFA"/>
    <w:rsid w:val="00A31DD8"/>
    <w:rsid w:val="00A32C7F"/>
    <w:rsid w:val="00A33C28"/>
    <w:rsid w:val="00A354A8"/>
    <w:rsid w:val="00A37555"/>
    <w:rsid w:val="00A37BF8"/>
    <w:rsid w:val="00A42161"/>
    <w:rsid w:val="00A460A1"/>
    <w:rsid w:val="00A4645E"/>
    <w:rsid w:val="00A47D71"/>
    <w:rsid w:val="00A5064C"/>
    <w:rsid w:val="00A51618"/>
    <w:rsid w:val="00A51666"/>
    <w:rsid w:val="00A51806"/>
    <w:rsid w:val="00A523D9"/>
    <w:rsid w:val="00A5359A"/>
    <w:rsid w:val="00A5498A"/>
    <w:rsid w:val="00A57F29"/>
    <w:rsid w:val="00A60416"/>
    <w:rsid w:val="00A60A92"/>
    <w:rsid w:val="00A611A1"/>
    <w:rsid w:val="00A61234"/>
    <w:rsid w:val="00A6223B"/>
    <w:rsid w:val="00A636CA"/>
    <w:rsid w:val="00A6487F"/>
    <w:rsid w:val="00A672D1"/>
    <w:rsid w:val="00A703CA"/>
    <w:rsid w:val="00A70F2D"/>
    <w:rsid w:val="00A71BE8"/>
    <w:rsid w:val="00A71DD2"/>
    <w:rsid w:val="00A736C4"/>
    <w:rsid w:val="00A73D0C"/>
    <w:rsid w:val="00A74CD5"/>
    <w:rsid w:val="00A76440"/>
    <w:rsid w:val="00A8076E"/>
    <w:rsid w:val="00A816E9"/>
    <w:rsid w:val="00A83008"/>
    <w:rsid w:val="00A83165"/>
    <w:rsid w:val="00A86E38"/>
    <w:rsid w:val="00A90340"/>
    <w:rsid w:val="00A9247A"/>
    <w:rsid w:val="00A930BD"/>
    <w:rsid w:val="00A9693D"/>
    <w:rsid w:val="00AA02B7"/>
    <w:rsid w:val="00AA2482"/>
    <w:rsid w:val="00AA27AB"/>
    <w:rsid w:val="00AA52C1"/>
    <w:rsid w:val="00AA56E9"/>
    <w:rsid w:val="00AA5C83"/>
    <w:rsid w:val="00AA5D3F"/>
    <w:rsid w:val="00AA62B9"/>
    <w:rsid w:val="00AA698D"/>
    <w:rsid w:val="00AA7D49"/>
    <w:rsid w:val="00AB06CC"/>
    <w:rsid w:val="00AB5F17"/>
    <w:rsid w:val="00AB78DF"/>
    <w:rsid w:val="00AB7D48"/>
    <w:rsid w:val="00AC0505"/>
    <w:rsid w:val="00AC05BE"/>
    <w:rsid w:val="00AC0FD8"/>
    <w:rsid w:val="00AC1011"/>
    <w:rsid w:val="00AC16B1"/>
    <w:rsid w:val="00AC1959"/>
    <w:rsid w:val="00AC23B6"/>
    <w:rsid w:val="00AC3267"/>
    <w:rsid w:val="00AC3F29"/>
    <w:rsid w:val="00AC47C8"/>
    <w:rsid w:val="00AC554A"/>
    <w:rsid w:val="00AC5673"/>
    <w:rsid w:val="00AC5E96"/>
    <w:rsid w:val="00AC6929"/>
    <w:rsid w:val="00AC6D26"/>
    <w:rsid w:val="00AD2BE5"/>
    <w:rsid w:val="00AD2C25"/>
    <w:rsid w:val="00AD42EE"/>
    <w:rsid w:val="00AD77B5"/>
    <w:rsid w:val="00AE3CBC"/>
    <w:rsid w:val="00AE5453"/>
    <w:rsid w:val="00AE55CE"/>
    <w:rsid w:val="00AE627A"/>
    <w:rsid w:val="00AE6EE1"/>
    <w:rsid w:val="00AE701F"/>
    <w:rsid w:val="00AF0F37"/>
    <w:rsid w:val="00AF1292"/>
    <w:rsid w:val="00AF12CB"/>
    <w:rsid w:val="00AF15FA"/>
    <w:rsid w:val="00AF17A8"/>
    <w:rsid w:val="00AF40A2"/>
    <w:rsid w:val="00AF4770"/>
    <w:rsid w:val="00AF48CE"/>
    <w:rsid w:val="00AF4B89"/>
    <w:rsid w:val="00AF4C74"/>
    <w:rsid w:val="00AF6ECA"/>
    <w:rsid w:val="00AF6FFB"/>
    <w:rsid w:val="00B02398"/>
    <w:rsid w:val="00B02910"/>
    <w:rsid w:val="00B03206"/>
    <w:rsid w:val="00B0479D"/>
    <w:rsid w:val="00B06380"/>
    <w:rsid w:val="00B06388"/>
    <w:rsid w:val="00B071FC"/>
    <w:rsid w:val="00B07B59"/>
    <w:rsid w:val="00B10080"/>
    <w:rsid w:val="00B111C4"/>
    <w:rsid w:val="00B119F8"/>
    <w:rsid w:val="00B12B73"/>
    <w:rsid w:val="00B13821"/>
    <w:rsid w:val="00B20DAB"/>
    <w:rsid w:val="00B219A5"/>
    <w:rsid w:val="00B22323"/>
    <w:rsid w:val="00B229C1"/>
    <w:rsid w:val="00B23ACD"/>
    <w:rsid w:val="00B24DF0"/>
    <w:rsid w:val="00B26427"/>
    <w:rsid w:val="00B26430"/>
    <w:rsid w:val="00B26BC5"/>
    <w:rsid w:val="00B31F3D"/>
    <w:rsid w:val="00B32218"/>
    <w:rsid w:val="00B32823"/>
    <w:rsid w:val="00B3356E"/>
    <w:rsid w:val="00B3735C"/>
    <w:rsid w:val="00B41031"/>
    <w:rsid w:val="00B4324C"/>
    <w:rsid w:val="00B46B5C"/>
    <w:rsid w:val="00B46C5B"/>
    <w:rsid w:val="00B50751"/>
    <w:rsid w:val="00B516B0"/>
    <w:rsid w:val="00B609E8"/>
    <w:rsid w:val="00B6319F"/>
    <w:rsid w:val="00B63D34"/>
    <w:rsid w:val="00B656DF"/>
    <w:rsid w:val="00B66D2A"/>
    <w:rsid w:val="00B67162"/>
    <w:rsid w:val="00B705CB"/>
    <w:rsid w:val="00B727A0"/>
    <w:rsid w:val="00B729EE"/>
    <w:rsid w:val="00B74CE9"/>
    <w:rsid w:val="00B7564A"/>
    <w:rsid w:val="00B7597D"/>
    <w:rsid w:val="00B7689F"/>
    <w:rsid w:val="00B77F1D"/>
    <w:rsid w:val="00B8253C"/>
    <w:rsid w:val="00B82B80"/>
    <w:rsid w:val="00B82DBA"/>
    <w:rsid w:val="00B83421"/>
    <w:rsid w:val="00B839A6"/>
    <w:rsid w:val="00B83EF1"/>
    <w:rsid w:val="00B8496A"/>
    <w:rsid w:val="00B85AB2"/>
    <w:rsid w:val="00B87086"/>
    <w:rsid w:val="00B939DB"/>
    <w:rsid w:val="00B9664A"/>
    <w:rsid w:val="00BA22EB"/>
    <w:rsid w:val="00BA386F"/>
    <w:rsid w:val="00BA406A"/>
    <w:rsid w:val="00BA4C12"/>
    <w:rsid w:val="00BA4E7E"/>
    <w:rsid w:val="00BA65A2"/>
    <w:rsid w:val="00BA77C2"/>
    <w:rsid w:val="00BA7E50"/>
    <w:rsid w:val="00BB0834"/>
    <w:rsid w:val="00BB0C2A"/>
    <w:rsid w:val="00BB0F5F"/>
    <w:rsid w:val="00BB45D7"/>
    <w:rsid w:val="00BB57AF"/>
    <w:rsid w:val="00BB78A8"/>
    <w:rsid w:val="00BC00BB"/>
    <w:rsid w:val="00BC1CF1"/>
    <w:rsid w:val="00BC61F6"/>
    <w:rsid w:val="00BC7D13"/>
    <w:rsid w:val="00BD1914"/>
    <w:rsid w:val="00BD2E62"/>
    <w:rsid w:val="00BD37E0"/>
    <w:rsid w:val="00BD5779"/>
    <w:rsid w:val="00BE12FE"/>
    <w:rsid w:val="00BE369C"/>
    <w:rsid w:val="00BE51FF"/>
    <w:rsid w:val="00BE6312"/>
    <w:rsid w:val="00BE66B7"/>
    <w:rsid w:val="00BE6C68"/>
    <w:rsid w:val="00BE7188"/>
    <w:rsid w:val="00BE7594"/>
    <w:rsid w:val="00BE7E4F"/>
    <w:rsid w:val="00BF0993"/>
    <w:rsid w:val="00BF10FF"/>
    <w:rsid w:val="00BF1B37"/>
    <w:rsid w:val="00BF34A9"/>
    <w:rsid w:val="00BF3B4F"/>
    <w:rsid w:val="00BF4B46"/>
    <w:rsid w:val="00BF6698"/>
    <w:rsid w:val="00C017A9"/>
    <w:rsid w:val="00C03D37"/>
    <w:rsid w:val="00C047CA"/>
    <w:rsid w:val="00C04F70"/>
    <w:rsid w:val="00C07995"/>
    <w:rsid w:val="00C07BC8"/>
    <w:rsid w:val="00C113F8"/>
    <w:rsid w:val="00C12121"/>
    <w:rsid w:val="00C12C6D"/>
    <w:rsid w:val="00C1408A"/>
    <w:rsid w:val="00C1455B"/>
    <w:rsid w:val="00C15142"/>
    <w:rsid w:val="00C15617"/>
    <w:rsid w:val="00C16761"/>
    <w:rsid w:val="00C17181"/>
    <w:rsid w:val="00C209FF"/>
    <w:rsid w:val="00C2152C"/>
    <w:rsid w:val="00C22F31"/>
    <w:rsid w:val="00C230CC"/>
    <w:rsid w:val="00C24A71"/>
    <w:rsid w:val="00C27FC9"/>
    <w:rsid w:val="00C34563"/>
    <w:rsid w:val="00C35308"/>
    <w:rsid w:val="00C35798"/>
    <w:rsid w:val="00C36A0B"/>
    <w:rsid w:val="00C371C9"/>
    <w:rsid w:val="00C45057"/>
    <w:rsid w:val="00C4532D"/>
    <w:rsid w:val="00C472F0"/>
    <w:rsid w:val="00C47417"/>
    <w:rsid w:val="00C47756"/>
    <w:rsid w:val="00C47BD1"/>
    <w:rsid w:val="00C500AD"/>
    <w:rsid w:val="00C5037A"/>
    <w:rsid w:val="00C5063E"/>
    <w:rsid w:val="00C512FD"/>
    <w:rsid w:val="00C530C0"/>
    <w:rsid w:val="00C559FE"/>
    <w:rsid w:val="00C55EF5"/>
    <w:rsid w:val="00C560CB"/>
    <w:rsid w:val="00C564BF"/>
    <w:rsid w:val="00C60096"/>
    <w:rsid w:val="00C609AE"/>
    <w:rsid w:val="00C60AFA"/>
    <w:rsid w:val="00C616F8"/>
    <w:rsid w:val="00C61EE3"/>
    <w:rsid w:val="00C61FCE"/>
    <w:rsid w:val="00C624EA"/>
    <w:rsid w:val="00C64715"/>
    <w:rsid w:val="00C65699"/>
    <w:rsid w:val="00C65BFE"/>
    <w:rsid w:val="00C66F38"/>
    <w:rsid w:val="00C67FC8"/>
    <w:rsid w:val="00C7101C"/>
    <w:rsid w:val="00C71176"/>
    <w:rsid w:val="00C75771"/>
    <w:rsid w:val="00C77E9C"/>
    <w:rsid w:val="00C77FDD"/>
    <w:rsid w:val="00C80FF1"/>
    <w:rsid w:val="00C81685"/>
    <w:rsid w:val="00C81974"/>
    <w:rsid w:val="00C834C0"/>
    <w:rsid w:val="00C84B12"/>
    <w:rsid w:val="00C86685"/>
    <w:rsid w:val="00C87198"/>
    <w:rsid w:val="00C90E84"/>
    <w:rsid w:val="00C912EC"/>
    <w:rsid w:val="00C91798"/>
    <w:rsid w:val="00C91977"/>
    <w:rsid w:val="00C951F5"/>
    <w:rsid w:val="00C9666C"/>
    <w:rsid w:val="00C975E5"/>
    <w:rsid w:val="00C9784D"/>
    <w:rsid w:val="00CA1696"/>
    <w:rsid w:val="00CA3152"/>
    <w:rsid w:val="00CA46C2"/>
    <w:rsid w:val="00CA4C63"/>
    <w:rsid w:val="00CA5339"/>
    <w:rsid w:val="00CA5AE1"/>
    <w:rsid w:val="00CA5CE2"/>
    <w:rsid w:val="00CA612A"/>
    <w:rsid w:val="00CA6C69"/>
    <w:rsid w:val="00CA7DB1"/>
    <w:rsid w:val="00CB2FC9"/>
    <w:rsid w:val="00CB347B"/>
    <w:rsid w:val="00CB3E05"/>
    <w:rsid w:val="00CB66FC"/>
    <w:rsid w:val="00CC0D32"/>
    <w:rsid w:val="00CC13F1"/>
    <w:rsid w:val="00CC2550"/>
    <w:rsid w:val="00CC326F"/>
    <w:rsid w:val="00CC3430"/>
    <w:rsid w:val="00CC4BEB"/>
    <w:rsid w:val="00CC567D"/>
    <w:rsid w:val="00CC672C"/>
    <w:rsid w:val="00CD0AE6"/>
    <w:rsid w:val="00CD4D5F"/>
    <w:rsid w:val="00CD4E97"/>
    <w:rsid w:val="00CD53DB"/>
    <w:rsid w:val="00CD584E"/>
    <w:rsid w:val="00CD58E3"/>
    <w:rsid w:val="00CD6446"/>
    <w:rsid w:val="00CD6D4E"/>
    <w:rsid w:val="00CD6DCB"/>
    <w:rsid w:val="00CD7B14"/>
    <w:rsid w:val="00CE0BB3"/>
    <w:rsid w:val="00CE16D3"/>
    <w:rsid w:val="00CE1CD3"/>
    <w:rsid w:val="00CE3780"/>
    <w:rsid w:val="00CE4AD9"/>
    <w:rsid w:val="00CE5658"/>
    <w:rsid w:val="00CE5C27"/>
    <w:rsid w:val="00CE6502"/>
    <w:rsid w:val="00CE6A63"/>
    <w:rsid w:val="00CE763A"/>
    <w:rsid w:val="00CF19E1"/>
    <w:rsid w:val="00CF19FC"/>
    <w:rsid w:val="00CF305E"/>
    <w:rsid w:val="00CF47C7"/>
    <w:rsid w:val="00CF49D7"/>
    <w:rsid w:val="00CF6C15"/>
    <w:rsid w:val="00D02904"/>
    <w:rsid w:val="00D0463F"/>
    <w:rsid w:val="00D05A9D"/>
    <w:rsid w:val="00D068A4"/>
    <w:rsid w:val="00D06A2A"/>
    <w:rsid w:val="00D0727B"/>
    <w:rsid w:val="00D110A2"/>
    <w:rsid w:val="00D143B5"/>
    <w:rsid w:val="00D146CE"/>
    <w:rsid w:val="00D151D4"/>
    <w:rsid w:val="00D1521E"/>
    <w:rsid w:val="00D163FB"/>
    <w:rsid w:val="00D23D6B"/>
    <w:rsid w:val="00D25685"/>
    <w:rsid w:val="00D25ADF"/>
    <w:rsid w:val="00D25B85"/>
    <w:rsid w:val="00D26879"/>
    <w:rsid w:val="00D26BB0"/>
    <w:rsid w:val="00D26F40"/>
    <w:rsid w:val="00D27201"/>
    <w:rsid w:val="00D27B07"/>
    <w:rsid w:val="00D27F6D"/>
    <w:rsid w:val="00D34B00"/>
    <w:rsid w:val="00D34E9E"/>
    <w:rsid w:val="00D350A0"/>
    <w:rsid w:val="00D3561E"/>
    <w:rsid w:val="00D356D9"/>
    <w:rsid w:val="00D35D05"/>
    <w:rsid w:val="00D429B9"/>
    <w:rsid w:val="00D4387A"/>
    <w:rsid w:val="00D43893"/>
    <w:rsid w:val="00D44D77"/>
    <w:rsid w:val="00D44E66"/>
    <w:rsid w:val="00D45ED9"/>
    <w:rsid w:val="00D50E7F"/>
    <w:rsid w:val="00D515F6"/>
    <w:rsid w:val="00D51B53"/>
    <w:rsid w:val="00D5430B"/>
    <w:rsid w:val="00D553C9"/>
    <w:rsid w:val="00D56549"/>
    <w:rsid w:val="00D56BAA"/>
    <w:rsid w:val="00D56CFD"/>
    <w:rsid w:val="00D61FB4"/>
    <w:rsid w:val="00D6302C"/>
    <w:rsid w:val="00D63591"/>
    <w:rsid w:val="00D640C7"/>
    <w:rsid w:val="00D6524D"/>
    <w:rsid w:val="00D669C3"/>
    <w:rsid w:val="00D674F4"/>
    <w:rsid w:val="00D7117F"/>
    <w:rsid w:val="00D71216"/>
    <w:rsid w:val="00D73471"/>
    <w:rsid w:val="00D750D1"/>
    <w:rsid w:val="00D752B8"/>
    <w:rsid w:val="00D773AE"/>
    <w:rsid w:val="00D7780C"/>
    <w:rsid w:val="00D7790A"/>
    <w:rsid w:val="00D77BCC"/>
    <w:rsid w:val="00D8045B"/>
    <w:rsid w:val="00D812EA"/>
    <w:rsid w:val="00D834AE"/>
    <w:rsid w:val="00D84AD2"/>
    <w:rsid w:val="00D84AEE"/>
    <w:rsid w:val="00D862AC"/>
    <w:rsid w:val="00D86E45"/>
    <w:rsid w:val="00D87AC1"/>
    <w:rsid w:val="00D94D90"/>
    <w:rsid w:val="00D95173"/>
    <w:rsid w:val="00D9613D"/>
    <w:rsid w:val="00D979E7"/>
    <w:rsid w:val="00DA3A5E"/>
    <w:rsid w:val="00DA49BF"/>
    <w:rsid w:val="00DA4CB1"/>
    <w:rsid w:val="00DA7630"/>
    <w:rsid w:val="00DA7A73"/>
    <w:rsid w:val="00DB1808"/>
    <w:rsid w:val="00DB331A"/>
    <w:rsid w:val="00DB5687"/>
    <w:rsid w:val="00DB65AB"/>
    <w:rsid w:val="00DB6B47"/>
    <w:rsid w:val="00DC05E9"/>
    <w:rsid w:val="00DC18C8"/>
    <w:rsid w:val="00DC2434"/>
    <w:rsid w:val="00DC2F12"/>
    <w:rsid w:val="00DC2F21"/>
    <w:rsid w:val="00DC6D3A"/>
    <w:rsid w:val="00DC70B4"/>
    <w:rsid w:val="00DC7405"/>
    <w:rsid w:val="00DC7821"/>
    <w:rsid w:val="00DC7D30"/>
    <w:rsid w:val="00DD29CF"/>
    <w:rsid w:val="00DD335B"/>
    <w:rsid w:val="00DD4CA3"/>
    <w:rsid w:val="00DD5C04"/>
    <w:rsid w:val="00DD5E8C"/>
    <w:rsid w:val="00DE0A99"/>
    <w:rsid w:val="00DE0E40"/>
    <w:rsid w:val="00DE2076"/>
    <w:rsid w:val="00DE2A2C"/>
    <w:rsid w:val="00DE2C70"/>
    <w:rsid w:val="00DE3FA9"/>
    <w:rsid w:val="00DE4029"/>
    <w:rsid w:val="00DE4D31"/>
    <w:rsid w:val="00DE7174"/>
    <w:rsid w:val="00DF0298"/>
    <w:rsid w:val="00DF0762"/>
    <w:rsid w:val="00DF0981"/>
    <w:rsid w:val="00DF0E55"/>
    <w:rsid w:val="00DF10B7"/>
    <w:rsid w:val="00DF1282"/>
    <w:rsid w:val="00DF1945"/>
    <w:rsid w:val="00DF1C94"/>
    <w:rsid w:val="00DF3FEC"/>
    <w:rsid w:val="00DF5588"/>
    <w:rsid w:val="00DF5866"/>
    <w:rsid w:val="00DF5A50"/>
    <w:rsid w:val="00DF7967"/>
    <w:rsid w:val="00E000D6"/>
    <w:rsid w:val="00E016C3"/>
    <w:rsid w:val="00E01805"/>
    <w:rsid w:val="00E02941"/>
    <w:rsid w:val="00E041F5"/>
    <w:rsid w:val="00E042DC"/>
    <w:rsid w:val="00E064CE"/>
    <w:rsid w:val="00E071B7"/>
    <w:rsid w:val="00E073E2"/>
    <w:rsid w:val="00E07444"/>
    <w:rsid w:val="00E10798"/>
    <w:rsid w:val="00E10C9E"/>
    <w:rsid w:val="00E11E3D"/>
    <w:rsid w:val="00E153A5"/>
    <w:rsid w:val="00E1594F"/>
    <w:rsid w:val="00E173F2"/>
    <w:rsid w:val="00E2004E"/>
    <w:rsid w:val="00E21D34"/>
    <w:rsid w:val="00E24608"/>
    <w:rsid w:val="00E30199"/>
    <w:rsid w:val="00E31AAB"/>
    <w:rsid w:val="00E324FC"/>
    <w:rsid w:val="00E325B0"/>
    <w:rsid w:val="00E332EC"/>
    <w:rsid w:val="00E34549"/>
    <w:rsid w:val="00E36AC4"/>
    <w:rsid w:val="00E4282C"/>
    <w:rsid w:val="00E454B9"/>
    <w:rsid w:val="00E45D5A"/>
    <w:rsid w:val="00E52537"/>
    <w:rsid w:val="00E5363C"/>
    <w:rsid w:val="00E54A62"/>
    <w:rsid w:val="00E5610E"/>
    <w:rsid w:val="00E563E2"/>
    <w:rsid w:val="00E60098"/>
    <w:rsid w:val="00E62F62"/>
    <w:rsid w:val="00E6333E"/>
    <w:rsid w:val="00E6398D"/>
    <w:rsid w:val="00E640D3"/>
    <w:rsid w:val="00E65860"/>
    <w:rsid w:val="00E65A78"/>
    <w:rsid w:val="00E667FA"/>
    <w:rsid w:val="00E676E5"/>
    <w:rsid w:val="00E67F98"/>
    <w:rsid w:val="00E7121E"/>
    <w:rsid w:val="00E718D3"/>
    <w:rsid w:val="00E736E7"/>
    <w:rsid w:val="00E75171"/>
    <w:rsid w:val="00E754E9"/>
    <w:rsid w:val="00E75A68"/>
    <w:rsid w:val="00E7614E"/>
    <w:rsid w:val="00E77D0A"/>
    <w:rsid w:val="00E82035"/>
    <w:rsid w:val="00E861DD"/>
    <w:rsid w:val="00E87242"/>
    <w:rsid w:val="00E87773"/>
    <w:rsid w:val="00E905DC"/>
    <w:rsid w:val="00E92E3B"/>
    <w:rsid w:val="00E93BE6"/>
    <w:rsid w:val="00E95A1A"/>
    <w:rsid w:val="00E975B4"/>
    <w:rsid w:val="00EA0449"/>
    <w:rsid w:val="00EA0DF9"/>
    <w:rsid w:val="00EA162F"/>
    <w:rsid w:val="00EA242F"/>
    <w:rsid w:val="00EA2470"/>
    <w:rsid w:val="00EA3ADC"/>
    <w:rsid w:val="00EA3F40"/>
    <w:rsid w:val="00EA4229"/>
    <w:rsid w:val="00EA4A6D"/>
    <w:rsid w:val="00EA59D6"/>
    <w:rsid w:val="00EA6B39"/>
    <w:rsid w:val="00EA7087"/>
    <w:rsid w:val="00EB11F0"/>
    <w:rsid w:val="00EB12F6"/>
    <w:rsid w:val="00EB1956"/>
    <w:rsid w:val="00EB277C"/>
    <w:rsid w:val="00EB3543"/>
    <w:rsid w:val="00EB36D4"/>
    <w:rsid w:val="00EB3DDC"/>
    <w:rsid w:val="00EB7E52"/>
    <w:rsid w:val="00EC0876"/>
    <w:rsid w:val="00ED0D6E"/>
    <w:rsid w:val="00ED2A63"/>
    <w:rsid w:val="00ED31BA"/>
    <w:rsid w:val="00ED43D1"/>
    <w:rsid w:val="00ED4C58"/>
    <w:rsid w:val="00ED77A8"/>
    <w:rsid w:val="00ED7B6A"/>
    <w:rsid w:val="00EE0111"/>
    <w:rsid w:val="00EE3581"/>
    <w:rsid w:val="00EE36E5"/>
    <w:rsid w:val="00EE3B23"/>
    <w:rsid w:val="00EE40F7"/>
    <w:rsid w:val="00EE6139"/>
    <w:rsid w:val="00EF0309"/>
    <w:rsid w:val="00EF0B5E"/>
    <w:rsid w:val="00EF0FD5"/>
    <w:rsid w:val="00EF1940"/>
    <w:rsid w:val="00EF1B3B"/>
    <w:rsid w:val="00EF3684"/>
    <w:rsid w:val="00EF5BB5"/>
    <w:rsid w:val="00EF5D26"/>
    <w:rsid w:val="00EF7DD9"/>
    <w:rsid w:val="00F010E1"/>
    <w:rsid w:val="00F01804"/>
    <w:rsid w:val="00F0214F"/>
    <w:rsid w:val="00F02FEF"/>
    <w:rsid w:val="00F037BA"/>
    <w:rsid w:val="00F06475"/>
    <w:rsid w:val="00F06812"/>
    <w:rsid w:val="00F1187F"/>
    <w:rsid w:val="00F11E00"/>
    <w:rsid w:val="00F12F4F"/>
    <w:rsid w:val="00F132CE"/>
    <w:rsid w:val="00F13383"/>
    <w:rsid w:val="00F146C5"/>
    <w:rsid w:val="00F14A29"/>
    <w:rsid w:val="00F14F5D"/>
    <w:rsid w:val="00F164F3"/>
    <w:rsid w:val="00F20A98"/>
    <w:rsid w:val="00F21CD1"/>
    <w:rsid w:val="00F21E4C"/>
    <w:rsid w:val="00F2309A"/>
    <w:rsid w:val="00F23A3C"/>
    <w:rsid w:val="00F25A2F"/>
    <w:rsid w:val="00F25F61"/>
    <w:rsid w:val="00F262F9"/>
    <w:rsid w:val="00F26B61"/>
    <w:rsid w:val="00F335FA"/>
    <w:rsid w:val="00F33D7C"/>
    <w:rsid w:val="00F349A9"/>
    <w:rsid w:val="00F3541D"/>
    <w:rsid w:val="00F35F9F"/>
    <w:rsid w:val="00F36247"/>
    <w:rsid w:val="00F36589"/>
    <w:rsid w:val="00F367CA"/>
    <w:rsid w:val="00F36846"/>
    <w:rsid w:val="00F36D93"/>
    <w:rsid w:val="00F3714A"/>
    <w:rsid w:val="00F37167"/>
    <w:rsid w:val="00F378EC"/>
    <w:rsid w:val="00F40077"/>
    <w:rsid w:val="00F41B00"/>
    <w:rsid w:val="00F431B8"/>
    <w:rsid w:val="00F43D52"/>
    <w:rsid w:val="00F4627D"/>
    <w:rsid w:val="00F5003B"/>
    <w:rsid w:val="00F50A55"/>
    <w:rsid w:val="00F51135"/>
    <w:rsid w:val="00F52A07"/>
    <w:rsid w:val="00F52B72"/>
    <w:rsid w:val="00F53226"/>
    <w:rsid w:val="00F55EFB"/>
    <w:rsid w:val="00F562CE"/>
    <w:rsid w:val="00F61D1C"/>
    <w:rsid w:val="00F63FD2"/>
    <w:rsid w:val="00F651A1"/>
    <w:rsid w:val="00F65E25"/>
    <w:rsid w:val="00F66B65"/>
    <w:rsid w:val="00F67EF5"/>
    <w:rsid w:val="00F700D7"/>
    <w:rsid w:val="00F701D9"/>
    <w:rsid w:val="00F709C6"/>
    <w:rsid w:val="00F71C5C"/>
    <w:rsid w:val="00F748C2"/>
    <w:rsid w:val="00F74C7F"/>
    <w:rsid w:val="00F76275"/>
    <w:rsid w:val="00F765A7"/>
    <w:rsid w:val="00F8062C"/>
    <w:rsid w:val="00F825D5"/>
    <w:rsid w:val="00F832E6"/>
    <w:rsid w:val="00F8431C"/>
    <w:rsid w:val="00F8635C"/>
    <w:rsid w:val="00F86917"/>
    <w:rsid w:val="00F87548"/>
    <w:rsid w:val="00F876AC"/>
    <w:rsid w:val="00F876BA"/>
    <w:rsid w:val="00F87911"/>
    <w:rsid w:val="00F9037E"/>
    <w:rsid w:val="00F9066F"/>
    <w:rsid w:val="00F920B1"/>
    <w:rsid w:val="00F92BC3"/>
    <w:rsid w:val="00F93AB0"/>
    <w:rsid w:val="00F93CBC"/>
    <w:rsid w:val="00F950BE"/>
    <w:rsid w:val="00F9567B"/>
    <w:rsid w:val="00F95D4C"/>
    <w:rsid w:val="00F972FB"/>
    <w:rsid w:val="00FA116E"/>
    <w:rsid w:val="00FA319D"/>
    <w:rsid w:val="00FA39A6"/>
    <w:rsid w:val="00FA529B"/>
    <w:rsid w:val="00FA56CA"/>
    <w:rsid w:val="00FA5758"/>
    <w:rsid w:val="00FA60F8"/>
    <w:rsid w:val="00FA6A78"/>
    <w:rsid w:val="00FB174D"/>
    <w:rsid w:val="00FB2769"/>
    <w:rsid w:val="00FB384A"/>
    <w:rsid w:val="00FB4F7A"/>
    <w:rsid w:val="00FB5337"/>
    <w:rsid w:val="00FB5D2D"/>
    <w:rsid w:val="00FB7544"/>
    <w:rsid w:val="00FB7922"/>
    <w:rsid w:val="00FC03DE"/>
    <w:rsid w:val="00FC16FA"/>
    <w:rsid w:val="00FC1CC2"/>
    <w:rsid w:val="00FC2979"/>
    <w:rsid w:val="00FC2E3F"/>
    <w:rsid w:val="00FC3277"/>
    <w:rsid w:val="00FC3D1D"/>
    <w:rsid w:val="00FC3FE8"/>
    <w:rsid w:val="00FC4915"/>
    <w:rsid w:val="00FC7C4A"/>
    <w:rsid w:val="00FC7D47"/>
    <w:rsid w:val="00FD1EB5"/>
    <w:rsid w:val="00FD2107"/>
    <w:rsid w:val="00FD2F01"/>
    <w:rsid w:val="00FD3804"/>
    <w:rsid w:val="00FD44A7"/>
    <w:rsid w:val="00FD50DB"/>
    <w:rsid w:val="00FD67A7"/>
    <w:rsid w:val="00FD6FC5"/>
    <w:rsid w:val="00FD7F8A"/>
    <w:rsid w:val="00FE268C"/>
    <w:rsid w:val="00FE2B35"/>
    <w:rsid w:val="00FE2DF7"/>
    <w:rsid w:val="00FE2F48"/>
    <w:rsid w:val="00FE3B19"/>
    <w:rsid w:val="00FE4268"/>
    <w:rsid w:val="00FE7A4C"/>
    <w:rsid w:val="00FF0502"/>
    <w:rsid w:val="00FF1DB1"/>
    <w:rsid w:val="00FF20C1"/>
    <w:rsid w:val="00FF2A46"/>
    <w:rsid w:val="00FF3C3A"/>
    <w:rsid w:val="00FF3FD5"/>
    <w:rsid w:val="00FF524F"/>
    <w:rsid w:val="00FF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>
      <v:textbox inset="5.85pt,.7pt,5.85pt,.7pt"/>
    </o:shapedefaults>
    <o:shapelayout v:ext="edit">
      <o:idmap v:ext="edit" data="1"/>
    </o:shapelayout>
  </w:shapeDefaults>
  <w:decimalSymbol w:val="."/>
  <w:listSeparator w:val=","/>
  <w14:docId w14:val="53B07C35"/>
  <w15:chartTrackingRefBased/>
  <w15:docId w15:val="{1C9BE69D-2723-4EEB-BA9B-518CA87B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77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672D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F6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F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F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FF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55CE"/>
    <w:rPr>
      <w:color w:val="0000FF"/>
      <w:u w:val="single"/>
    </w:rPr>
  </w:style>
  <w:style w:type="table" w:styleId="TableGrid">
    <w:name w:val="Table Grid"/>
    <w:basedOn w:val="TableNormal"/>
    <w:uiPriority w:val="39"/>
    <w:rsid w:val="000C6E13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C10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EastAsia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1011"/>
    <w:rPr>
      <w:rFonts w:ascii="Courier New" w:eastAsiaTheme="minorEastAsia" w:hAnsi="Courier New" w:cs="Courier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25E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ED9"/>
  </w:style>
  <w:style w:type="paragraph" w:styleId="Footer">
    <w:name w:val="footer"/>
    <w:basedOn w:val="Normal"/>
    <w:link w:val="FooterChar"/>
    <w:uiPriority w:val="99"/>
    <w:unhideWhenUsed/>
    <w:rsid w:val="00725E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ED9"/>
  </w:style>
  <w:style w:type="character" w:styleId="LineNumber">
    <w:name w:val="line number"/>
    <w:basedOn w:val="DefaultParagraphFont"/>
    <w:uiPriority w:val="99"/>
    <w:semiHidden/>
    <w:unhideWhenUsed/>
    <w:rsid w:val="00725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F36FF-8B6E-425D-A5C4-3B347D599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38</Words>
  <Characters>250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braska-Lincoln</Company>
  <LinksUpToDate>false</LinksUpToDate>
  <CharactersWithSpaces>2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iego Hernandez Jarquin</dc:creator>
  <cp:keywords/>
  <dc:description/>
  <cp:lastModifiedBy>Tejaswani M.T.</cp:lastModifiedBy>
  <cp:revision>7</cp:revision>
  <cp:lastPrinted>2019-07-15T13:09:00Z</cp:lastPrinted>
  <dcterms:created xsi:type="dcterms:W3CDTF">2020-07-21T04:38:00Z</dcterms:created>
  <dcterms:modified xsi:type="dcterms:W3CDTF">2020-07-28T08:32:00Z</dcterms:modified>
</cp:coreProperties>
</file>